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A6EBE" w14:textId="128444C3" w:rsidR="006853AB" w:rsidRPr="002F607C" w:rsidRDefault="006853AB" w:rsidP="006853A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774EA39C" w14:textId="77777777" w:rsidR="0048143B" w:rsidRPr="002F607C" w:rsidRDefault="0048143B" w:rsidP="006853A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4E7CE4" w14:textId="5591BCD3" w:rsidR="006853AB" w:rsidRPr="002F607C" w:rsidRDefault="006853AB" w:rsidP="006853A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Serum Renin and Major Adverse Kidney Events in Critically Ill Patients: A Multicenter Prospective Study</w:t>
      </w:r>
    </w:p>
    <w:p w14:paraId="74D79FD7" w14:textId="77777777" w:rsidR="0048143B" w:rsidRPr="002F607C" w:rsidRDefault="0048143B" w:rsidP="00D429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AC5681" w14:textId="2260D6DE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 xml:space="preserve">Alexander H. Flannery, Pharm.D., </w:t>
      </w:r>
      <w:r w:rsidR="00BB097B" w:rsidRPr="002F607C">
        <w:rPr>
          <w:rFonts w:ascii="Times New Roman" w:hAnsi="Times New Roman" w:cs="Times New Roman"/>
          <w:b/>
          <w:sz w:val="24"/>
          <w:szCs w:val="24"/>
        </w:rPr>
        <w:t>Ph.D.</w:t>
      </w:r>
      <w:r w:rsidRPr="002F607C">
        <w:rPr>
          <w:rFonts w:ascii="Times New Roman" w:hAnsi="Times New Roman" w:cs="Times New Roman"/>
          <w:b/>
          <w:sz w:val="24"/>
          <w:szCs w:val="24"/>
        </w:rPr>
        <w:t>, Victor Ortiz-Soriano, MD, Xilong Li, Ph.D., MBA, Fabiola G. Gianella, MD,</w:t>
      </w:r>
      <w:r w:rsidR="00BB097B" w:rsidRPr="002F60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607C">
        <w:rPr>
          <w:rFonts w:ascii="Times New Roman" w:hAnsi="Times New Roman" w:cs="Times New Roman"/>
          <w:b/>
          <w:sz w:val="24"/>
          <w:szCs w:val="24"/>
        </w:rPr>
        <w:t xml:space="preserve">Robert D. Toto, MD, Orson W. Moe, MD, </w:t>
      </w:r>
    </w:p>
    <w:p w14:paraId="1ABA8DC8" w14:textId="77083FCB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Prasad Devarajan, MD, Stuart L. Goldstein, MD, Javier A. Neyra, MD, MSCS</w:t>
      </w:r>
    </w:p>
    <w:p w14:paraId="61072BF1" w14:textId="0F1BFC49" w:rsidR="006853AB" w:rsidRPr="002F607C" w:rsidRDefault="006853AB" w:rsidP="006853A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A7E362" w14:textId="298261F9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Correspondence:</w:t>
      </w:r>
    </w:p>
    <w:p w14:paraId="36CAE0F9" w14:textId="77777777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Javier A. Neyra, MD, MSCS</w:t>
      </w:r>
    </w:p>
    <w:p w14:paraId="2025770B" w14:textId="09F56068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Assistant Professor</w:t>
      </w:r>
    </w:p>
    <w:p w14:paraId="58549884" w14:textId="77777777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University of Kentucky Medical Center</w:t>
      </w:r>
    </w:p>
    <w:p w14:paraId="406BF0A5" w14:textId="25802C2E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800 Rose St, MN668</w:t>
      </w:r>
    </w:p>
    <w:p w14:paraId="07FBCAFA" w14:textId="77777777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Lexington, KY 40536</w:t>
      </w:r>
    </w:p>
    <w:p w14:paraId="61A694E9" w14:textId="77777777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Phone: 859-218-0932</w:t>
      </w:r>
    </w:p>
    <w:p w14:paraId="4EABA268" w14:textId="77777777" w:rsidR="0048143B" w:rsidRPr="002F607C" w:rsidRDefault="0048143B" w:rsidP="0048143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2F607C">
          <w:rPr>
            <w:rStyle w:val="Hyperlink"/>
            <w:rFonts w:ascii="Times New Roman" w:hAnsi="Times New Roman" w:cs="Times New Roman"/>
            <w:sz w:val="24"/>
            <w:szCs w:val="24"/>
          </w:rPr>
          <w:t>javier.neyra@uky.edu</w:t>
        </w:r>
      </w:hyperlink>
    </w:p>
    <w:p w14:paraId="3FAA35B1" w14:textId="77777777" w:rsidR="0048143B" w:rsidRPr="002F607C" w:rsidRDefault="0048143B" w:rsidP="006853A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4D79B1" w14:textId="77777777" w:rsidR="006853AB" w:rsidRPr="002F607C" w:rsidRDefault="006853AB" w:rsidP="006853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9089D3" w14:textId="295B7351" w:rsidR="006853A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6853AB" w:rsidRPr="002F607C">
        <w:rPr>
          <w:rFonts w:ascii="Times New Roman" w:hAnsi="Times New Roman" w:cs="Times New Roman"/>
          <w:b/>
          <w:sz w:val="24"/>
          <w:szCs w:val="24"/>
        </w:rPr>
        <w:t>1. Serum Renin and NGAL Measurements in Patients With and Without Acute Kidney Injury</w:t>
      </w:r>
    </w:p>
    <w:p w14:paraId="32E58B3E" w14:textId="2B1B968D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6B6E92" w14:textId="424CA1A6" w:rsidR="006853A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454143" w:rsidRPr="002F607C">
        <w:rPr>
          <w:rFonts w:ascii="Times New Roman" w:hAnsi="Times New Roman" w:cs="Times New Roman"/>
          <w:b/>
          <w:sz w:val="24"/>
          <w:szCs w:val="24"/>
        </w:rPr>
        <w:t>2. Serum Renin and NGAL Measurements: MAKE-Discharge vs. Not</w:t>
      </w:r>
    </w:p>
    <w:p w14:paraId="4227F767" w14:textId="23836F20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4054AD1" w14:textId="52B4E93D" w:rsidR="006853A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454143" w:rsidRPr="002F607C">
        <w:rPr>
          <w:rFonts w:ascii="Times New Roman" w:hAnsi="Times New Roman" w:cs="Times New Roman"/>
          <w:b/>
          <w:sz w:val="24"/>
          <w:szCs w:val="24"/>
        </w:rPr>
        <w:t>3. Serum Renin and NGAL Measurements: Survival vs. Death</w:t>
      </w:r>
    </w:p>
    <w:p w14:paraId="0C0DE4A6" w14:textId="77777777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D1CD19" w14:textId="098F8870" w:rsidR="006853A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384572" w:rsidRPr="002F607C">
        <w:rPr>
          <w:rFonts w:ascii="Times New Roman" w:hAnsi="Times New Roman" w:cs="Times New Roman"/>
          <w:b/>
          <w:sz w:val="24"/>
          <w:szCs w:val="24"/>
        </w:rPr>
        <w:t>4</w:t>
      </w:r>
      <w:r w:rsidR="005141DB" w:rsidRPr="002F60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4572" w:rsidRPr="002F607C">
        <w:rPr>
          <w:rFonts w:ascii="Times New Roman" w:hAnsi="Times New Roman" w:cs="Times New Roman"/>
          <w:b/>
          <w:sz w:val="24"/>
          <w:szCs w:val="24"/>
        </w:rPr>
        <w:t>Multivariable Regression Model for Major Adverse Kidney Events at the time of Hospital Discharge by Renin as a Continuous Variable</w:t>
      </w:r>
    </w:p>
    <w:p w14:paraId="5AA5C52F" w14:textId="77777777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89BBCA" w14:textId="055E4801" w:rsidR="006853A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DF3DE5" w:rsidRPr="002F607C">
        <w:rPr>
          <w:rFonts w:ascii="Times New Roman" w:hAnsi="Times New Roman" w:cs="Times New Roman"/>
          <w:b/>
          <w:sz w:val="24"/>
          <w:szCs w:val="24"/>
        </w:rPr>
        <w:t>5</w:t>
      </w:r>
      <w:r w:rsidR="00857224" w:rsidRPr="002F60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F3DE5" w:rsidRPr="002F607C">
        <w:rPr>
          <w:rFonts w:ascii="Times New Roman" w:hAnsi="Times New Roman" w:cs="Times New Roman"/>
          <w:b/>
          <w:sz w:val="24"/>
          <w:szCs w:val="24"/>
        </w:rPr>
        <w:t>Stepwise Logistic Regression Model for Inpatient Mortality by Renin Tertiles</w:t>
      </w:r>
    </w:p>
    <w:p w14:paraId="2A0D75B1" w14:textId="77777777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19BBB7" w14:textId="6247BAC0" w:rsidR="006853A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DF3DE5" w:rsidRPr="002F607C">
        <w:rPr>
          <w:rFonts w:ascii="Times New Roman" w:hAnsi="Times New Roman" w:cs="Times New Roman"/>
          <w:b/>
          <w:sz w:val="24"/>
          <w:szCs w:val="24"/>
        </w:rPr>
        <w:t>6</w:t>
      </w:r>
      <w:r w:rsidR="00857224" w:rsidRPr="002F60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D06AA" w:rsidRPr="002F607C">
        <w:rPr>
          <w:rFonts w:ascii="Times New Roman" w:hAnsi="Times New Roman" w:cs="Times New Roman"/>
          <w:b/>
          <w:sz w:val="24"/>
          <w:szCs w:val="24"/>
        </w:rPr>
        <w:t>Stepwise Logistic Regression for the Adverse Kidney Outcomes Component of MAKE at Discharge in Survivors</w:t>
      </w:r>
    </w:p>
    <w:p w14:paraId="57B7AE97" w14:textId="3CB1C381" w:rsidR="00C67FBD" w:rsidRPr="002F607C" w:rsidRDefault="00C67FBD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A5EDE1" w14:textId="0B7C5FA9" w:rsidR="00C67FBD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C67FBD" w:rsidRPr="002F607C">
        <w:rPr>
          <w:rFonts w:ascii="Times New Roman" w:hAnsi="Times New Roman" w:cs="Times New Roman"/>
          <w:b/>
          <w:sz w:val="24"/>
          <w:szCs w:val="24"/>
        </w:rPr>
        <w:t xml:space="preserve">7. Event Numbers with 25% vs. 50% eGFR Reduction for MAKE Evaluation </w:t>
      </w:r>
    </w:p>
    <w:p w14:paraId="1863CD8B" w14:textId="47D1132E" w:rsidR="00C67FBD" w:rsidRPr="002F607C" w:rsidRDefault="00C67FBD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D9A2B4" w14:textId="553BBB37" w:rsidR="00C67FBD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C67FBD" w:rsidRPr="002F607C">
        <w:rPr>
          <w:rFonts w:ascii="Times New Roman" w:hAnsi="Times New Roman" w:cs="Times New Roman"/>
          <w:b/>
          <w:sz w:val="24"/>
          <w:szCs w:val="24"/>
        </w:rPr>
        <w:t>8. Sensitivity Analysis of Primary Model Using 50% eGFR Reduction for MAKE</w:t>
      </w:r>
    </w:p>
    <w:p w14:paraId="57D41164" w14:textId="77777777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A8BBC6" w14:textId="20C0CF19" w:rsidR="006853A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3C4112" w:rsidRPr="002F607C">
        <w:rPr>
          <w:rFonts w:ascii="Times New Roman" w:hAnsi="Times New Roman" w:cs="Times New Roman"/>
          <w:b/>
          <w:sz w:val="24"/>
          <w:szCs w:val="24"/>
        </w:rPr>
        <w:t>9</w:t>
      </w:r>
      <w:r w:rsidR="001C706F" w:rsidRPr="002F60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271F" w:rsidRPr="002F607C">
        <w:rPr>
          <w:rFonts w:ascii="Times New Roman" w:hAnsi="Times New Roman" w:cs="Times New Roman"/>
          <w:b/>
          <w:sz w:val="24"/>
          <w:szCs w:val="24"/>
        </w:rPr>
        <w:t>Repeated Measures Mixed Model for Serum Renin and MAKE at Hospital Discharge</w:t>
      </w:r>
    </w:p>
    <w:p w14:paraId="57D39308" w14:textId="1E33C47B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0577A7" w14:textId="62822D84" w:rsidR="0030271F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3C4112" w:rsidRPr="002F607C">
        <w:rPr>
          <w:rFonts w:ascii="Times New Roman" w:hAnsi="Times New Roman" w:cs="Times New Roman"/>
          <w:b/>
          <w:sz w:val="24"/>
          <w:szCs w:val="24"/>
        </w:rPr>
        <w:t>10</w:t>
      </w:r>
      <w:r w:rsidR="0030271F" w:rsidRPr="002F607C">
        <w:rPr>
          <w:rFonts w:ascii="Times New Roman" w:hAnsi="Times New Roman" w:cs="Times New Roman"/>
          <w:b/>
          <w:sz w:val="24"/>
          <w:szCs w:val="24"/>
        </w:rPr>
        <w:t>. Repeated Measures Mixed Model for Serum Renin and Hospital Mortality</w:t>
      </w:r>
    </w:p>
    <w:p w14:paraId="5F06C623" w14:textId="77777777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C6A498" w14:textId="56B5B442" w:rsidR="006853A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3C4112" w:rsidRPr="002F607C">
        <w:rPr>
          <w:rFonts w:ascii="Times New Roman" w:hAnsi="Times New Roman" w:cs="Times New Roman"/>
          <w:b/>
          <w:sz w:val="24"/>
          <w:szCs w:val="24"/>
        </w:rPr>
        <w:t>11</w:t>
      </w:r>
      <w:r w:rsidR="004972ED" w:rsidRPr="002F607C">
        <w:rPr>
          <w:rFonts w:ascii="Times New Roman" w:hAnsi="Times New Roman" w:cs="Times New Roman"/>
          <w:b/>
          <w:sz w:val="24"/>
          <w:szCs w:val="24"/>
        </w:rPr>
        <w:t>. Serum Renin Stratified by AKI and ICU Vasopressor Requirement Status</w:t>
      </w:r>
    </w:p>
    <w:p w14:paraId="67D642CA" w14:textId="77777777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86C348" w14:textId="77777777" w:rsidR="006853AB" w:rsidRPr="002F607C" w:rsidRDefault="006853A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1E4DFB" w14:textId="5B838425" w:rsidR="00DC1775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A7322" w:rsidRPr="002F607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DC1775" w:rsidRPr="002F607C">
        <w:rPr>
          <w:rFonts w:ascii="Times New Roman" w:hAnsi="Times New Roman" w:cs="Times New Roman"/>
          <w:b/>
          <w:sz w:val="24"/>
          <w:szCs w:val="24"/>
        </w:rPr>
        <w:t>Serum Renin and NGAL Measurements in Patients With and Without Acute Kidney Injury</w:t>
      </w:r>
    </w:p>
    <w:p w14:paraId="59A26ADA" w14:textId="77777777" w:rsidR="00DC1775" w:rsidRPr="002F607C" w:rsidRDefault="00DC1775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576"/>
        <w:gridCol w:w="1699"/>
        <w:gridCol w:w="576"/>
        <w:gridCol w:w="1919"/>
        <w:gridCol w:w="1080"/>
      </w:tblGrid>
      <w:tr w:rsidR="00DC1775" w:rsidRPr="002F607C" w14:paraId="129E7C14" w14:textId="77777777" w:rsidTr="00FF79B2">
        <w:trPr>
          <w:trHeight w:val="300"/>
        </w:trPr>
        <w:tc>
          <w:tcPr>
            <w:tcW w:w="2875" w:type="dxa"/>
            <w:noWrap/>
            <w:hideMark/>
          </w:tcPr>
          <w:p w14:paraId="46EA10C6" w14:textId="77777777" w:rsidR="00DC1775" w:rsidRPr="002F607C" w:rsidRDefault="00DC1775" w:rsidP="00FF79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Biomarker</w:t>
            </w:r>
          </w:p>
        </w:tc>
        <w:tc>
          <w:tcPr>
            <w:tcW w:w="576" w:type="dxa"/>
            <w:noWrap/>
            <w:hideMark/>
          </w:tcPr>
          <w:p w14:paraId="1C926522" w14:textId="77777777" w:rsidR="00DC1775" w:rsidRPr="002F607C" w:rsidRDefault="00DC1775" w:rsidP="00FF79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99" w:type="dxa"/>
            <w:noWrap/>
            <w:hideMark/>
          </w:tcPr>
          <w:p w14:paraId="373E7DBA" w14:textId="77777777" w:rsidR="00DC1775" w:rsidRPr="002F607C" w:rsidRDefault="00DC1775" w:rsidP="00FF79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AKI (n=145)</w:t>
            </w:r>
          </w:p>
        </w:tc>
        <w:tc>
          <w:tcPr>
            <w:tcW w:w="576" w:type="dxa"/>
            <w:noWrap/>
            <w:hideMark/>
          </w:tcPr>
          <w:p w14:paraId="736A2122" w14:textId="77777777" w:rsidR="00DC1775" w:rsidRPr="002F607C" w:rsidRDefault="00DC1775" w:rsidP="00FF79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919" w:type="dxa"/>
            <w:noWrap/>
            <w:hideMark/>
          </w:tcPr>
          <w:p w14:paraId="49860A04" w14:textId="2110770B" w:rsidR="00DC1775" w:rsidRPr="002F607C" w:rsidRDefault="00DC1775" w:rsidP="00FF79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No AKI (n=13</w:t>
            </w:r>
            <w:r w:rsidR="006853AB"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363B0E40" w14:textId="77777777" w:rsidR="00DC1775" w:rsidRPr="002F607C" w:rsidRDefault="00DC1775" w:rsidP="00FF79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DC1775" w:rsidRPr="002F607C" w14:paraId="6D210F98" w14:textId="77777777" w:rsidTr="00FF79B2">
        <w:trPr>
          <w:trHeight w:val="300"/>
        </w:trPr>
        <w:tc>
          <w:tcPr>
            <w:tcW w:w="2875" w:type="dxa"/>
            <w:noWrap/>
            <w:hideMark/>
          </w:tcPr>
          <w:p w14:paraId="650AC209" w14:textId="016FF639" w:rsidR="00DC1775" w:rsidRPr="002F607C" w:rsidRDefault="00893A60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Renin first measurement </w:t>
            </w:r>
            <w:r w:rsidR="00DC1775" w:rsidRPr="002F607C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576" w:type="dxa"/>
            <w:noWrap/>
            <w:hideMark/>
          </w:tcPr>
          <w:p w14:paraId="68C2CB01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699" w:type="dxa"/>
            <w:noWrap/>
            <w:hideMark/>
          </w:tcPr>
          <w:p w14:paraId="13F2C93F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70 (23-355)</w:t>
            </w:r>
          </w:p>
        </w:tc>
        <w:tc>
          <w:tcPr>
            <w:tcW w:w="576" w:type="dxa"/>
            <w:noWrap/>
            <w:hideMark/>
          </w:tcPr>
          <w:p w14:paraId="641F2E3B" w14:textId="78310DAB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853AB" w:rsidRPr="002F6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9" w:type="dxa"/>
            <w:noWrap/>
            <w:hideMark/>
          </w:tcPr>
          <w:p w14:paraId="1B3D7E0E" w14:textId="0E3238C1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7 (7-7</w:t>
            </w:r>
            <w:r w:rsidR="006853AB" w:rsidRPr="002F60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211992CA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1775" w:rsidRPr="002F607C" w14:paraId="7FF02260" w14:textId="77777777" w:rsidTr="00FF79B2">
        <w:trPr>
          <w:trHeight w:val="300"/>
        </w:trPr>
        <w:tc>
          <w:tcPr>
            <w:tcW w:w="2875" w:type="dxa"/>
            <w:noWrap/>
            <w:hideMark/>
          </w:tcPr>
          <w:p w14:paraId="28602D9C" w14:textId="653F4C52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NGAL </w:t>
            </w:r>
            <w:r w:rsidR="00893A60"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first measurement </w:t>
            </w: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576" w:type="dxa"/>
            <w:noWrap/>
            <w:hideMark/>
          </w:tcPr>
          <w:p w14:paraId="0CC28906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699" w:type="dxa"/>
            <w:noWrap/>
            <w:hideMark/>
          </w:tcPr>
          <w:p w14:paraId="1E0F6C5F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411 (206-847)</w:t>
            </w:r>
          </w:p>
        </w:tc>
        <w:tc>
          <w:tcPr>
            <w:tcW w:w="576" w:type="dxa"/>
            <w:noWrap/>
            <w:hideMark/>
          </w:tcPr>
          <w:p w14:paraId="50BD2D09" w14:textId="7A5CC9B9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853AB" w:rsidRPr="002F6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9" w:type="dxa"/>
            <w:noWrap/>
            <w:hideMark/>
          </w:tcPr>
          <w:p w14:paraId="047598C7" w14:textId="66D6B552" w:rsidR="00DC1775" w:rsidRPr="002F607C" w:rsidRDefault="006853AB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DC1775"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 (61-13</w:t>
            </w: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1775" w:rsidRPr="002F6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2E72A9FD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1775" w:rsidRPr="002F607C" w14:paraId="5FAF077D" w14:textId="77777777" w:rsidTr="00FF79B2">
        <w:trPr>
          <w:trHeight w:val="300"/>
        </w:trPr>
        <w:tc>
          <w:tcPr>
            <w:tcW w:w="2875" w:type="dxa"/>
            <w:noWrap/>
            <w:hideMark/>
          </w:tcPr>
          <w:p w14:paraId="3A63CA6A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enin 5-7 days (pg/ml)</w:t>
            </w:r>
          </w:p>
        </w:tc>
        <w:tc>
          <w:tcPr>
            <w:tcW w:w="576" w:type="dxa"/>
            <w:noWrap/>
            <w:hideMark/>
          </w:tcPr>
          <w:p w14:paraId="215922FF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99" w:type="dxa"/>
            <w:noWrap/>
            <w:hideMark/>
          </w:tcPr>
          <w:p w14:paraId="73A045FC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4 (9-133)</w:t>
            </w:r>
          </w:p>
        </w:tc>
        <w:tc>
          <w:tcPr>
            <w:tcW w:w="576" w:type="dxa"/>
            <w:noWrap/>
            <w:hideMark/>
          </w:tcPr>
          <w:p w14:paraId="66A9BAF9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19" w:type="dxa"/>
            <w:noWrap/>
            <w:hideMark/>
          </w:tcPr>
          <w:p w14:paraId="1876C7FD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8 (7-59)</w:t>
            </w:r>
          </w:p>
        </w:tc>
        <w:tc>
          <w:tcPr>
            <w:tcW w:w="1080" w:type="dxa"/>
            <w:noWrap/>
            <w:hideMark/>
          </w:tcPr>
          <w:p w14:paraId="1FE2ED1C" w14:textId="10AC8D58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53AB" w:rsidRPr="002F607C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</w:tr>
      <w:tr w:rsidR="00DC1775" w:rsidRPr="002F607C" w14:paraId="3619FFF3" w14:textId="77777777" w:rsidTr="00FF79B2">
        <w:trPr>
          <w:trHeight w:val="300"/>
        </w:trPr>
        <w:tc>
          <w:tcPr>
            <w:tcW w:w="2875" w:type="dxa"/>
            <w:noWrap/>
            <w:hideMark/>
          </w:tcPr>
          <w:p w14:paraId="58BF28B7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GAL 5-7 days (ng/ml)</w:t>
            </w:r>
          </w:p>
        </w:tc>
        <w:tc>
          <w:tcPr>
            <w:tcW w:w="576" w:type="dxa"/>
            <w:noWrap/>
            <w:hideMark/>
          </w:tcPr>
          <w:p w14:paraId="3889DA4F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99" w:type="dxa"/>
            <w:noWrap/>
            <w:hideMark/>
          </w:tcPr>
          <w:p w14:paraId="1B88DCC5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52 (103-524)</w:t>
            </w:r>
          </w:p>
        </w:tc>
        <w:tc>
          <w:tcPr>
            <w:tcW w:w="576" w:type="dxa"/>
            <w:noWrap/>
            <w:hideMark/>
          </w:tcPr>
          <w:p w14:paraId="6C8A43C3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19" w:type="dxa"/>
            <w:noWrap/>
            <w:hideMark/>
          </w:tcPr>
          <w:p w14:paraId="0F5673A6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88 (64-140)</w:t>
            </w:r>
          </w:p>
        </w:tc>
        <w:tc>
          <w:tcPr>
            <w:tcW w:w="1080" w:type="dxa"/>
            <w:noWrap/>
            <w:hideMark/>
          </w:tcPr>
          <w:p w14:paraId="029F58B0" w14:textId="77777777" w:rsidR="00DC1775" w:rsidRPr="002F607C" w:rsidRDefault="00DC1775" w:rsidP="00FF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E7CE6F9" w14:textId="77777777" w:rsidR="00DC1775" w:rsidRPr="002F607C" w:rsidRDefault="00DC1775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B592D5" w14:textId="25AFDFA0" w:rsidR="006853AB" w:rsidRPr="002F607C" w:rsidRDefault="006853AB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800A8B" w14:textId="1C86194B" w:rsidR="00DC1775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54143" w:rsidRPr="002F607C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0313B2" w:rsidRPr="002F607C">
        <w:rPr>
          <w:rFonts w:ascii="Times New Roman" w:hAnsi="Times New Roman" w:cs="Times New Roman"/>
          <w:b/>
          <w:sz w:val="24"/>
          <w:szCs w:val="24"/>
        </w:rPr>
        <w:t>Serum Renin and NGAL Measurements: MAKE-Discharge vs. Not</w:t>
      </w:r>
    </w:p>
    <w:p w14:paraId="1621410D" w14:textId="77777777" w:rsidR="00DC1775" w:rsidRPr="002F607C" w:rsidRDefault="00DC1775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576"/>
        <w:gridCol w:w="1699"/>
        <w:gridCol w:w="576"/>
        <w:gridCol w:w="1919"/>
        <w:gridCol w:w="1080"/>
      </w:tblGrid>
      <w:tr w:rsidR="00293A82" w:rsidRPr="002F607C" w14:paraId="3A04F4DC" w14:textId="77777777" w:rsidTr="008E43B0">
        <w:trPr>
          <w:trHeight w:val="300"/>
        </w:trPr>
        <w:tc>
          <w:tcPr>
            <w:tcW w:w="2875" w:type="dxa"/>
            <w:noWrap/>
            <w:hideMark/>
          </w:tcPr>
          <w:p w14:paraId="50C3DE45" w14:textId="77777777" w:rsidR="00293A82" w:rsidRPr="002F607C" w:rsidRDefault="00293A82" w:rsidP="008E43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Biomarker</w:t>
            </w:r>
          </w:p>
        </w:tc>
        <w:tc>
          <w:tcPr>
            <w:tcW w:w="576" w:type="dxa"/>
            <w:noWrap/>
            <w:hideMark/>
          </w:tcPr>
          <w:p w14:paraId="0532E6DE" w14:textId="77777777" w:rsidR="00293A82" w:rsidRPr="002F607C" w:rsidRDefault="00293A82" w:rsidP="008E43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99" w:type="dxa"/>
            <w:noWrap/>
            <w:hideMark/>
          </w:tcPr>
          <w:p w14:paraId="0CCF9869" w14:textId="415D6AF2" w:rsidR="00293A82" w:rsidRPr="002F607C" w:rsidRDefault="00293A82" w:rsidP="008E43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MAKE (n=106)</w:t>
            </w:r>
          </w:p>
        </w:tc>
        <w:tc>
          <w:tcPr>
            <w:tcW w:w="576" w:type="dxa"/>
            <w:noWrap/>
            <w:hideMark/>
          </w:tcPr>
          <w:p w14:paraId="1316ABBF" w14:textId="77777777" w:rsidR="00293A82" w:rsidRPr="002F607C" w:rsidRDefault="00293A82" w:rsidP="008E43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919" w:type="dxa"/>
            <w:noWrap/>
            <w:hideMark/>
          </w:tcPr>
          <w:p w14:paraId="67C76952" w14:textId="2371AB71" w:rsidR="00293A82" w:rsidRPr="002F607C" w:rsidRDefault="00293A82" w:rsidP="008E43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No MAKE (n=17</w:t>
            </w:r>
            <w:r w:rsidR="00454143"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68204BB3" w14:textId="77777777" w:rsidR="00293A82" w:rsidRPr="002F607C" w:rsidRDefault="00293A82" w:rsidP="008E43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93A82" w:rsidRPr="002F607C" w14:paraId="541AEEC2" w14:textId="77777777" w:rsidTr="008E43B0">
        <w:trPr>
          <w:trHeight w:val="300"/>
        </w:trPr>
        <w:tc>
          <w:tcPr>
            <w:tcW w:w="2875" w:type="dxa"/>
            <w:noWrap/>
            <w:hideMark/>
          </w:tcPr>
          <w:p w14:paraId="6B3265CD" w14:textId="15FD72A7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Renin </w:t>
            </w:r>
            <w:r w:rsidR="00454143"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first measurement </w:t>
            </w: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576" w:type="dxa"/>
            <w:noWrap/>
            <w:hideMark/>
          </w:tcPr>
          <w:p w14:paraId="07784710" w14:textId="7AA83ACA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99" w:type="dxa"/>
            <w:noWrap/>
            <w:hideMark/>
          </w:tcPr>
          <w:p w14:paraId="2C4ADF58" w14:textId="49C1CA36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71 (22-379)</w:t>
            </w:r>
          </w:p>
        </w:tc>
        <w:tc>
          <w:tcPr>
            <w:tcW w:w="576" w:type="dxa"/>
            <w:noWrap/>
            <w:hideMark/>
          </w:tcPr>
          <w:p w14:paraId="4F670517" w14:textId="32210AAE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54143" w:rsidRPr="002F6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9" w:type="dxa"/>
            <w:noWrap/>
            <w:hideMark/>
          </w:tcPr>
          <w:p w14:paraId="3E3B2031" w14:textId="3FA28106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54143" w:rsidRPr="002F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 (9-</w:t>
            </w:r>
            <w:r w:rsidR="00454143" w:rsidRPr="002F607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7D4ED3A9" w14:textId="09F3B0AD" w:rsidR="00293A82" w:rsidRPr="002F607C" w:rsidRDefault="006C4F8A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A82" w:rsidRPr="002F607C" w14:paraId="0863F944" w14:textId="77777777" w:rsidTr="008E43B0">
        <w:trPr>
          <w:trHeight w:val="300"/>
        </w:trPr>
        <w:tc>
          <w:tcPr>
            <w:tcW w:w="2875" w:type="dxa"/>
            <w:noWrap/>
            <w:hideMark/>
          </w:tcPr>
          <w:p w14:paraId="284665C4" w14:textId="33AB777F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NGAL </w:t>
            </w:r>
            <w:r w:rsidR="00454143"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first measurement </w:t>
            </w: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576" w:type="dxa"/>
            <w:noWrap/>
            <w:hideMark/>
          </w:tcPr>
          <w:p w14:paraId="2FBAC926" w14:textId="1F0A2E6B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99" w:type="dxa"/>
            <w:noWrap/>
            <w:hideMark/>
          </w:tcPr>
          <w:p w14:paraId="2BC39272" w14:textId="6585F1F3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421 (237-923)</w:t>
            </w:r>
          </w:p>
        </w:tc>
        <w:tc>
          <w:tcPr>
            <w:tcW w:w="576" w:type="dxa"/>
            <w:noWrap/>
            <w:hideMark/>
          </w:tcPr>
          <w:p w14:paraId="08D5D883" w14:textId="7124ABE6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54143" w:rsidRPr="002F6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9" w:type="dxa"/>
            <w:noWrap/>
            <w:hideMark/>
          </w:tcPr>
          <w:p w14:paraId="0EDFDCCE" w14:textId="339B1E0C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04 (66-218)</w:t>
            </w:r>
          </w:p>
        </w:tc>
        <w:tc>
          <w:tcPr>
            <w:tcW w:w="1080" w:type="dxa"/>
            <w:noWrap/>
            <w:hideMark/>
          </w:tcPr>
          <w:p w14:paraId="3D267BB1" w14:textId="5B9FC34E" w:rsidR="00293A82" w:rsidRPr="002F607C" w:rsidRDefault="006C4F8A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A82" w:rsidRPr="002F607C" w14:paraId="6802349E" w14:textId="77777777" w:rsidTr="008E43B0">
        <w:trPr>
          <w:trHeight w:val="300"/>
        </w:trPr>
        <w:tc>
          <w:tcPr>
            <w:tcW w:w="2875" w:type="dxa"/>
            <w:noWrap/>
            <w:hideMark/>
          </w:tcPr>
          <w:p w14:paraId="7E5E4F82" w14:textId="77777777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enin 5-7 days (pg/ml)</w:t>
            </w:r>
          </w:p>
        </w:tc>
        <w:tc>
          <w:tcPr>
            <w:tcW w:w="576" w:type="dxa"/>
            <w:noWrap/>
            <w:hideMark/>
          </w:tcPr>
          <w:p w14:paraId="031D3C12" w14:textId="39256405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  <w:noWrap/>
            <w:hideMark/>
          </w:tcPr>
          <w:p w14:paraId="13962C2C" w14:textId="3EF02A4C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52 (13-162)</w:t>
            </w:r>
          </w:p>
        </w:tc>
        <w:tc>
          <w:tcPr>
            <w:tcW w:w="576" w:type="dxa"/>
            <w:noWrap/>
            <w:hideMark/>
          </w:tcPr>
          <w:p w14:paraId="03295F38" w14:textId="6F138EE6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919" w:type="dxa"/>
            <w:noWrap/>
            <w:hideMark/>
          </w:tcPr>
          <w:p w14:paraId="6536998B" w14:textId="25BD18E2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454143" w:rsidRPr="002F6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-70)</w:t>
            </w:r>
          </w:p>
        </w:tc>
        <w:tc>
          <w:tcPr>
            <w:tcW w:w="1080" w:type="dxa"/>
            <w:noWrap/>
            <w:hideMark/>
          </w:tcPr>
          <w:p w14:paraId="7AAD5E29" w14:textId="51823256" w:rsidR="00293A82" w:rsidRPr="002F607C" w:rsidRDefault="006C4F8A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93A82" w:rsidRPr="002F607C" w14:paraId="2CCF78E2" w14:textId="77777777" w:rsidTr="008E43B0">
        <w:trPr>
          <w:trHeight w:val="300"/>
        </w:trPr>
        <w:tc>
          <w:tcPr>
            <w:tcW w:w="2875" w:type="dxa"/>
            <w:noWrap/>
            <w:hideMark/>
          </w:tcPr>
          <w:p w14:paraId="37A976A1" w14:textId="77777777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GAL 5-7 days (ng/ml)</w:t>
            </w:r>
          </w:p>
        </w:tc>
        <w:tc>
          <w:tcPr>
            <w:tcW w:w="576" w:type="dxa"/>
            <w:noWrap/>
            <w:hideMark/>
          </w:tcPr>
          <w:p w14:paraId="7B38C12C" w14:textId="0A0D2B6C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9" w:type="dxa"/>
            <w:noWrap/>
            <w:hideMark/>
          </w:tcPr>
          <w:p w14:paraId="4B57A826" w14:textId="4411CE17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02 (123-582)</w:t>
            </w:r>
          </w:p>
        </w:tc>
        <w:tc>
          <w:tcPr>
            <w:tcW w:w="576" w:type="dxa"/>
            <w:noWrap/>
            <w:hideMark/>
          </w:tcPr>
          <w:p w14:paraId="7CDA9AAF" w14:textId="3293B9EF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919" w:type="dxa"/>
            <w:noWrap/>
            <w:hideMark/>
          </w:tcPr>
          <w:p w14:paraId="696D2674" w14:textId="699B0F5F" w:rsidR="00293A82" w:rsidRPr="002F607C" w:rsidRDefault="00293A82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99 (68-211)</w:t>
            </w:r>
          </w:p>
        </w:tc>
        <w:tc>
          <w:tcPr>
            <w:tcW w:w="1080" w:type="dxa"/>
            <w:noWrap/>
            <w:hideMark/>
          </w:tcPr>
          <w:p w14:paraId="1B692C26" w14:textId="2085A60F" w:rsidR="00293A82" w:rsidRPr="002F607C" w:rsidRDefault="006C4F8A" w:rsidP="008E4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4C95F4D" w14:textId="77777777" w:rsidR="00DC1775" w:rsidRPr="002F607C" w:rsidRDefault="00DC1775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59BCB5" w14:textId="3C2BC270" w:rsidR="00454143" w:rsidRPr="002F607C" w:rsidRDefault="00454143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8BDC62" w14:textId="0FBD3EEA" w:rsidR="00454143" w:rsidRPr="002F607C" w:rsidRDefault="00F51E8A" w:rsidP="004541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54143" w:rsidRPr="002F607C">
        <w:rPr>
          <w:rFonts w:ascii="Times New Roman" w:hAnsi="Times New Roman" w:cs="Times New Roman"/>
          <w:b/>
          <w:sz w:val="24"/>
          <w:szCs w:val="24"/>
        </w:rPr>
        <w:t xml:space="preserve">3. Serum Renin and NGAL Measurements: Survival vs. Death </w:t>
      </w:r>
    </w:p>
    <w:p w14:paraId="7E92852C" w14:textId="77777777" w:rsidR="00454143" w:rsidRPr="002F607C" w:rsidRDefault="00454143" w:rsidP="004541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576"/>
        <w:gridCol w:w="1699"/>
        <w:gridCol w:w="576"/>
        <w:gridCol w:w="2009"/>
        <w:gridCol w:w="990"/>
      </w:tblGrid>
      <w:tr w:rsidR="00454143" w:rsidRPr="002F607C" w14:paraId="528D8887" w14:textId="77777777" w:rsidTr="00917685">
        <w:trPr>
          <w:trHeight w:val="300"/>
        </w:trPr>
        <w:tc>
          <w:tcPr>
            <w:tcW w:w="2875" w:type="dxa"/>
            <w:noWrap/>
            <w:hideMark/>
          </w:tcPr>
          <w:p w14:paraId="560BE690" w14:textId="77777777" w:rsidR="00454143" w:rsidRPr="002F607C" w:rsidRDefault="00454143" w:rsidP="00737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1"/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Biomarker</w:t>
            </w:r>
          </w:p>
        </w:tc>
        <w:tc>
          <w:tcPr>
            <w:tcW w:w="576" w:type="dxa"/>
            <w:noWrap/>
            <w:hideMark/>
          </w:tcPr>
          <w:p w14:paraId="21990CA3" w14:textId="77777777" w:rsidR="00454143" w:rsidRPr="002F607C" w:rsidRDefault="00454143" w:rsidP="00737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99" w:type="dxa"/>
            <w:noWrap/>
            <w:hideMark/>
          </w:tcPr>
          <w:p w14:paraId="07869964" w14:textId="77777777" w:rsidR="00454143" w:rsidRPr="002F607C" w:rsidRDefault="00454143" w:rsidP="00737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Death (n=43)</w:t>
            </w:r>
          </w:p>
        </w:tc>
        <w:tc>
          <w:tcPr>
            <w:tcW w:w="576" w:type="dxa"/>
            <w:noWrap/>
            <w:hideMark/>
          </w:tcPr>
          <w:p w14:paraId="51B75271" w14:textId="77777777" w:rsidR="00454143" w:rsidRPr="002F607C" w:rsidRDefault="00454143" w:rsidP="00737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2009" w:type="dxa"/>
            <w:noWrap/>
            <w:hideMark/>
          </w:tcPr>
          <w:p w14:paraId="00E28CFA" w14:textId="77777777" w:rsidR="00454143" w:rsidRPr="002F607C" w:rsidRDefault="00454143" w:rsidP="00737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Survival (n=237)</w:t>
            </w:r>
          </w:p>
        </w:tc>
        <w:tc>
          <w:tcPr>
            <w:tcW w:w="990" w:type="dxa"/>
            <w:noWrap/>
            <w:hideMark/>
          </w:tcPr>
          <w:p w14:paraId="0E46F0B8" w14:textId="77777777" w:rsidR="00454143" w:rsidRPr="002F607C" w:rsidRDefault="00454143" w:rsidP="00737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54143" w:rsidRPr="002F607C" w14:paraId="4313AD9C" w14:textId="77777777" w:rsidTr="00917685">
        <w:trPr>
          <w:trHeight w:val="300"/>
        </w:trPr>
        <w:tc>
          <w:tcPr>
            <w:tcW w:w="2875" w:type="dxa"/>
            <w:noWrap/>
            <w:hideMark/>
          </w:tcPr>
          <w:p w14:paraId="1ABB858A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enin first measurement (pg/ml) (pg/ml)</w:t>
            </w:r>
          </w:p>
        </w:tc>
        <w:tc>
          <w:tcPr>
            <w:tcW w:w="576" w:type="dxa"/>
            <w:noWrap/>
            <w:hideMark/>
          </w:tcPr>
          <w:p w14:paraId="26FEBCE0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99" w:type="dxa"/>
            <w:noWrap/>
            <w:hideMark/>
          </w:tcPr>
          <w:p w14:paraId="15A0AAA1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92 (24-921)</w:t>
            </w:r>
          </w:p>
        </w:tc>
        <w:tc>
          <w:tcPr>
            <w:tcW w:w="576" w:type="dxa"/>
            <w:noWrap/>
            <w:hideMark/>
          </w:tcPr>
          <w:p w14:paraId="4FBEA061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2009" w:type="dxa"/>
            <w:noWrap/>
            <w:hideMark/>
          </w:tcPr>
          <w:p w14:paraId="5F1B846D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6 (10-112)</w:t>
            </w:r>
          </w:p>
        </w:tc>
        <w:tc>
          <w:tcPr>
            <w:tcW w:w="990" w:type="dxa"/>
            <w:noWrap/>
            <w:hideMark/>
          </w:tcPr>
          <w:p w14:paraId="3DB4259C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4143" w:rsidRPr="002F607C" w14:paraId="5EB1A180" w14:textId="77777777" w:rsidTr="00917685">
        <w:trPr>
          <w:trHeight w:val="300"/>
        </w:trPr>
        <w:tc>
          <w:tcPr>
            <w:tcW w:w="2875" w:type="dxa"/>
            <w:noWrap/>
            <w:hideMark/>
          </w:tcPr>
          <w:p w14:paraId="64F80EA3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GAL first measurement (ng/ml)</w:t>
            </w:r>
          </w:p>
        </w:tc>
        <w:tc>
          <w:tcPr>
            <w:tcW w:w="576" w:type="dxa"/>
            <w:noWrap/>
            <w:hideMark/>
          </w:tcPr>
          <w:p w14:paraId="1B5682AC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99" w:type="dxa"/>
            <w:noWrap/>
            <w:hideMark/>
          </w:tcPr>
          <w:p w14:paraId="60DFB2D6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763 (298-1380)</w:t>
            </w:r>
          </w:p>
        </w:tc>
        <w:tc>
          <w:tcPr>
            <w:tcW w:w="576" w:type="dxa"/>
            <w:noWrap/>
            <w:hideMark/>
          </w:tcPr>
          <w:p w14:paraId="00DC97FC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2009" w:type="dxa"/>
            <w:noWrap/>
            <w:hideMark/>
          </w:tcPr>
          <w:p w14:paraId="29BF42AA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29 (72-349)</w:t>
            </w:r>
          </w:p>
        </w:tc>
        <w:tc>
          <w:tcPr>
            <w:tcW w:w="990" w:type="dxa"/>
            <w:noWrap/>
            <w:hideMark/>
          </w:tcPr>
          <w:p w14:paraId="296D3C5E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4143" w:rsidRPr="002F607C" w14:paraId="3915854C" w14:textId="77777777" w:rsidTr="00917685">
        <w:trPr>
          <w:trHeight w:val="300"/>
        </w:trPr>
        <w:tc>
          <w:tcPr>
            <w:tcW w:w="2875" w:type="dxa"/>
            <w:noWrap/>
            <w:hideMark/>
          </w:tcPr>
          <w:p w14:paraId="5F8D884C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enin 5-7 days (pg/ml)</w:t>
            </w:r>
          </w:p>
        </w:tc>
        <w:tc>
          <w:tcPr>
            <w:tcW w:w="576" w:type="dxa"/>
            <w:noWrap/>
            <w:hideMark/>
          </w:tcPr>
          <w:p w14:paraId="53B2B735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9" w:type="dxa"/>
            <w:noWrap/>
            <w:hideMark/>
          </w:tcPr>
          <w:p w14:paraId="0A2B3FCD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05 (34-775)</w:t>
            </w:r>
          </w:p>
        </w:tc>
        <w:tc>
          <w:tcPr>
            <w:tcW w:w="576" w:type="dxa"/>
            <w:noWrap/>
            <w:hideMark/>
          </w:tcPr>
          <w:p w14:paraId="383B6341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009" w:type="dxa"/>
            <w:noWrap/>
            <w:hideMark/>
          </w:tcPr>
          <w:p w14:paraId="595B8EE7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4 (7-77)</w:t>
            </w:r>
          </w:p>
        </w:tc>
        <w:tc>
          <w:tcPr>
            <w:tcW w:w="990" w:type="dxa"/>
            <w:noWrap/>
            <w:hideMark/>
          </w:tcPr>
          <w:p w14:paraId="2886090A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4143" w:rsidRPr="002F607C" w14:paraId="4D8A8E3E" w14:textId="77777777" w:rsidTr="00917685">
        <w:trPr>
          <w:trHeight w:val="300"/>
        </w:trPr>
        <w:tc>
          <w:tcPr>
            <w:tcW w:w="2875" w:type="dxa"/>
            <w:noWrap/>
            <w:hideMark/>
          </w:tcPr>
          <w:p w14:paraId="09A78516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GAL 5-7 days (ng/ml)</w:t>
            </w:r>
          </w:p>
        </w:tc>
        <w:tc>
          <w:tcPr>
            <w:tcW w:w="576" w:type="dxa"/>
            <w:noWrap/>
            <w:hideMark/>
          </w:tcPr>
          <w:p w14:paraId="7AA9539D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9" w:type="dxa"/>
            <w:noWrap/>
            <w:hideMark/>
          </w:tcPr>
          <w:p w14:paraId="4CF997D5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687 (188-1045)</w:t>
            </w:r>
          </w:p>
        </w:tc>
        <w:tc>
          <w:tcPr>
            <w:tcW w:w="576" w:type="dxa"/>
            <w:noWrap/>
            <w:hideMark/>
          </w:tcPr>
          <w:p w14:paraId="1E42B281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009" w:type="dxa"/>
            <w:noWrap/>
            <w:hideMark/>
          </w:tcPr>
          <w:p w14:paraId="7FC6B675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27 (73-307)</w:t>
            </w:r>
          </w:p>
        </w:tc>
        <w:tc>
          <w:tcPr>
            <w:tcW w:w="990" w:type="dxa"/>
            <w:noWrap/>
            <w:hideMark/>
          </w:tcPr>
          <w:p w14:paraId="05529E2B" w14:textId="77777777" w:rsidR="00454143" w:rsidRPr="002F607C" w:rsidRDefault="00454143" w:rsidP="00737C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1"/>
    </w:tbl>
    <w:p w14:paraId="577FCA52" w14:textId="77777777" w:rsidR="00454143" w:rsidRPr="002F607C" w:rsidRDefault="00454143" w:rsidP="004541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B17FCC" w14:textId="75E638CD" w:rsidR="00454143" w:rsidRPr="002F607C" w:rsidRDefault="00454143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46DE18" w14:textId="6271ED27" w:rsidR="00345EE0" w:rsidRPr="002F607C" w:rsidRDefault="00F51E8A" w:rsidP="00345EE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124DD1" w:rsidRPr="002F607C">
        <w:rPr>
          <w:rFonts w:ascii="Times New Roman" w:hAnsi="Times New Roman" w:cs="Times New Roman"/>
          <w:b/>
          <w:sz w:val="24"/>
          <w:szCs w:val="24"/>
        </w:rPr>
        <w:t>4</w:t>
      </w:r>
      <w:r w:rsidR="005141DB" w:rsidRPr="002F60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4572" w:rsidRPr="002F607C">
        <w:rPr>
          <w:rFonts w:ascii="Times New Roman" w:hAnsi="Times New Roman" w:cs="Times New Roman"/>
          <w:b/>
          <w:sz w:val="24"/>
          <w:szCs w:val="24"/>
        </w:rPr>
        <w:t>Multivariable Regression Model for Major Adverse Kidney Events at the time of Hospital Discharge by Renin as a Continuous Variable</w:t>
      </w:r>
    </w:p>
    <w:p w14:paraId="08C30275" w14:textId="77777777" w:rsidR="00345EE0" w:rsidRPr="002F607C" w:rsidRDefault="00345EE0" w:rsidP="00345EE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240"/>
        <w:gridCol w:w="1620"/>
      </w:tblGrid>
      <w:tr w:rsidR="00345EE0" w:rsidRPr="002F607C" w14:paraId="6484B697" w14:textId="77777777" w:rsidTr="00553D62">
        <w:tc>
          <w:tcPr>
            <w:tcW w:w="2965" w:type="dxa"/>
          </w:tcPr>
          <w:p w14:paraId="3C41FDC6" w14:textId="77777777" w:rsidR="00345EE0" w:rsidRPr="002F607C" w:rsidRDefault="00345EE0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240" w:type="dxa"/>
          </w:tcPr>
          <w:p w14:paraId="4AB16268" w14:textId="77777777" w:rsidR="00345EE0" w:rsidRPr="002F607C" w:rsidRDefault="00345EE0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Odds Ratio with 95% Confidence Interval</w:t>
            </w:r>
          </w:p>
        </w:tc>
        <w:tc>
          <w:tcPr>
            <w:tcW w:w="1620" w:type="dxa"/>
          </w:tcPr>
          <w:p w14:paraId="12190295" w14:textId="77777777" w:rsidR="00345EE0" w:rsidRPr="002F607C" w:rsidRDefault="00345EE0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45EE0" w:rsidRPr="002F607C" w14:paraId="55201013" w14:textId="77777777" w:rsidTr="00553D62">
        <w:tc>
          <w:tcPr>
            <w:tcW w:w="2965" w:type="dxa"/>
          </w:tcPr>
          <w:p w14:paraId="525D9BFE" w14:textId="68B9C31A" w:rsidR="00345EE0" w:rsidRPr="002F607C" w:rsidRDefault="00384572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rum renin, per 1-log unit</w:t>
            </w:r>
          </w:p>
        </w:tc>
        <w:tc>
          <w:tcPr>
            <w:tcW w:w="3240" w:type="dxa"/>
          </w:tcPr>
          <w:p w14:paraId="6C3630A5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19 (1.01-1.41)</w:t>
            </w:r>
          </w:p>
        </w:tc>
        <w:tc>
          <w:tcPr>
            <w:tcW w:w="1620" w:type="dxa"/>
          </w:tcPr>
          <w:p w14:paraId="75F50DD1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345EE0" w:rsidRPr="002F607C" w14:paraId="495B8232" w14:textId="77777777" w:rsidTr="00553D62">
        <w:tc>
          <w:tcPr>
            <w:tcW w:w="2965" w:type="dxa"/>
          </w:tcPr>
          <w:p w14:paraId="4A157A33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Age (vs. first quartile)</w:t>
            </w:r>
          </w:p>
        </w:tc>
        <w:tc>
          <w:tcPr>
            <w:tcW w:w="3240" w:type="dxa"/>
          </w:tcPr>
          <w:p w14:paraId="34FDD370" w14:textId="77777777" w:rsidR="00345EE0" w:rsidRPr="002F607C" w:rsidRDefault="00345EE0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14:paraId="08A55286" w14:textId="77777777" w:rsidR="00345EE0" w:rsidRPr="002F607C" w:rsidRDefault="00345EE0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45EE0" w:rsidRPr="002F607C" w14:paraId="711187C1" w14:textId="77777777" w:rsidTr="00553D62">
        <w:tc>
          <w:tcPr>
            <w:tcW w:w="2965" w:type="dxa"/>
          </w:tcPr>
          <w:p w14:paraId="569E95C0" w14:textId="77777777" w:rsidR="00345EE0" w:rsidRPr="002F607C" w:rsidRDefault="00345EE0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cond Quartile</w:t>
            </w:r>
          </w:p>
        </w:tc>
        <w:tc>
          <w:tcPr>
            <w:tcW w:w="3240" w:type="dxa"/>
          </w:tcPr>
          <w:p w14:paraId="1CE3BB92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36 (0.14-0.96)</w:t>
            </w:r>
          </w:p>
        </w:tc>
        <w:tc>
          <w:tcPr>
            <w:tcW w:w="1620" w:type="dxa"/>
          </w:tcPr>
          <w:p w14:paraId="679F9B31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345EE0" w:rsidRPr="002F607C" w14:paraId="24D6A689" w14:textId="77777777" w:rsidTr="00553D62">
        <w:tc>
          <w:tcPr>
            <w:tcW w:w="2965" w:type="dxa"/>
          </w:tcPr>
          <w:p w14:paraId="4891F8F7" w14:textId="77777777" w:rsidR="00345EE0" w:rsidRPr="002F607C" w:rsidRDefault="00345EE0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Third Quartile</w:t>
            </w:r>
          </w:p>
        </w:tc>
        <w:tc>
          <w:tcPr>
            <w:tcW w:w="3240" w:type="dxa"/>
          </w:tcPr>
          <w:p w14:paraId="2308ED54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34 (0.11-1.05)</w:t>
            </w:r>
          </w:p>
        </w:tc>
        <w:tc>
          <w:tcPr>
            <w:tcW w:w="1620" w:type="dxa"/>
          </w:tcPr>
          <w:p w14:paraId="288581F0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345EE0" w:rsidRPr="002F607C" w14:paraId="69291283" w14:textId="77777777" w:rsidTr="00553D62">
        <w:tc>
          <w:tcPr>
            <w:tcW w:w="2965" w:type="dxa"/>
          </w:tcPr>
          <w:p w14:paraId="59BFA125" w14:textId="77777777" w:rsidR="00345EE0" w:rsidRPr="002F607C" w:rsidRDefault="00345EE0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Fourth Quartile</w:t>
            </w:r>
          </w:p>
        </w:tc>
        <w:tc>
          <w:tcPr>
            <w:tcW w:w="3240" w:type="dxa"/>
          </w:tcPr>
          <w:p w14:paraId="2795FE4E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34 (0.09-1.25)</w:t>
            </w:r>
          </w:p>
        </w:tc>
        <w:tc>
          <w:tcPr>
            <w:tcW w:w="1620" w:type="dxa"/>
          </w:tcPr>
          <w:p w14:paraId="4049C576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345EE0" w:rsidRPr="002F607C" w14:paraId="11095B0C" w14:textId="77777777" w:rsidTr="00553D62">
        <w:tc>
          <w:tcPr>
            <w:tcW w:w="2965" w:type="dxa"/>
          </w:tcPr>
          <w:p w14:paraId="67B812D7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x (male vs. female)</w:t>
            </w:r>
          </w:p>
        </w:tc>
        <w:tc>
          <w:tcPr>
            <w:tcW w:w="3240" w:type="dxa"/>
          </w:tcPr>
          <w:p w14:paraId="1BB7A77C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62 (0.31-1.24)</w:t>
            </w:r>
          </w:p>
        </w:tc>
        <w:tc>
          <w:tcPr>
            <w:tcW w:w="1620" w:type="dxa"/>
          </w:tcPr>
          <w:p w14:paraId="6FA110AB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345EE0" w:rsidRPr="002F607C" w14:paraId="79F7CADD" w14:textId="77777777" w:rsidTr="00553D62">
        <w:tc>
          <w:tcPr>
            <w:tcW w:w="2965" w:type="dxa"/>
          </w:tcPr>
          <w:p w14:paraId="2EF696A1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ace (vs. white)</w:t>
            </w:r>
          </w:p>
        </w:tc>
        <w:tc>
          <w:tcPr>
            <w:tcW w:w="3240" w:type="dxa"/>
          </w:tcPr>
          <w:p w14:paraId="44FD6BF7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923B587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EE0" w:rsidRPr="002F607C" w14:paraId="67E298DA" w14:textId="77777777" w:rsidTr="00553D62">
        <w:tc>
          <w:tcPr>
            <w:tcW w:w="2965" w:type="dxa"/>
          </w:tcPr>
          <w:p w14:paraId="322E83C9" w14:textId="77777777" w:rsidR="00345EE0" w:rsidRPr="002F607C" w:rsidRDefault="00345EE0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3240" w:type="dxa"/>
          </w:tcPr>
          <w:p w14:paraId="3D828778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20 (0.71-6.79)</w:t>
            </w:r>
          </w:p>
        </w:tc>
        <w:tc>
          <w:tcPr>
            <w:tcW w:w="1620" w:type="dxa"/>
          </w:tcPr>
          <w:p w14:paraId="5393CB14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345EE0" w:rsidRPr="002F607C" w14:paraId="76B0A34D" w14:textId="77777777" w:rsidTr="00553D62">
        <w:tc>
          <w:tcPr>
            <w:tcW w:w="2965" w:type="dxa"/>
          </w:tcPr>
          <w:p w14:paraId="7B0ED42F" w14:textId="77777777" w:rsidR="00345EE0" w:rsidRPr="002F607C" w:rsidRDefault="00345EE0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240" w:type="dxa"/>
          </w:tcPr>
          <w:p w14:paraId="02EF0BFC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17 (0.39-3.56)</w:t>
            </w:r>
          </w:p>
        </w:tc>
        <w:tc>
          <w:tcPr>
            <w:tcW w:w="1620" w:type="dxa"/>
          </w:tcPr>
          <w:p w14:paraId="27AB6E3B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345EE0" w:rsidRPr="002F607C" w14:paraId="4AD48069" w14:textId="77777777" w:rsidTr="00553D62">
        <w:tc>
          <w:tcPr>
            <w:tcW w:w="2965" w:type="dxa"/>
          </w:tcPr>
          <w:p w14:paraId="7175B7F5" w14:textId="76FD7479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Baseline eGFR</w:t>
            </w:r>
            <w:r w:rsidR="00384572" w:rsidRPr="002F607C">
              <w:rPr>
                <w:rFonts w:ascii="Times New Roman" w:hAnsi="Times New Roman" w:cs="Times New Roman"/>
                <w:sz w:val="24"/>
                <w:szCs w:val="24"/>
              </w:rPr>
              <w:t>, per 1 ml/min/1.73m</w:t>
            </w:r>
            <w:r w:rsidR="00384572" w:rsidRPr="002F60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40" w:type="dxa"/>
          </w:tcPr>
          <w:p w14:paraId="4C1F1CED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02 (0.99-1.04)</w:t>
            </w:r>
          </w:p>
        </w:tc>
        <w:tc>
          <w:tcPr>
            <w:tcW w:w="1620" w:type="dxa"/>
          </w:tcPr>
          <w:p w14:paraId="60A591BA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345EE0" w:rsidRPr="002F607C" w14:paraId="02941677" w14:textId="77777777" w:rsidTr="00553D62">
        <w:tc>
          <w:tcPr>
            <w:tcW w:w="2965" w:type="dxa"/>
          </w:tcPr>
          <w:p w14:paraId="554F0EF0" w14:textId="49E4D6E0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Charlson Comorbidity Index</w:t>
            </w:r>
            <w:r w:rsidR="00384572" w:rsidRPr="002F607C">
              <w:rPr>
                <w:rFonts w:ascii="Times New Roman" w:hAnsi="Times New Roman" w:cs="Times New Roman"/>
                <w:sz w:val="24"/>
                <w:szCs w:val="24"/>
              </w:rPr>
              <w:t>, per 1-unit</w:t>
            </w:r>
          </w:p>
        </w:tc>
        <w:tc>
          <w:tcPr>
            <w:tcW w:w="3240" w:type="dxa"/>
          </w:tcPr>
          <w:p w14:paraId="54FD0260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62 (1.33-1.98)</w:t>
            </w:r>
          </w:p>
        </w:tc>
        <w:tc>
          <w:tcPr>
            <w:tcW w:w="1620" w:type="dxa"/>
          </w:tcPr>
          <w:p w14:paraId="0950FA04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5EE0" w:rsidRPr="002F607C" w14:paraId="0EE65C98" w14:textId="77777777" w:rsidTr="00553D62">
        <w:tc>
          <w:tcPr>
            <w:tcW w:w="2965" w:type="dxa"/>
          </w:tcPr>
          <w:p w14:paraId="062E90C0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ICU (vs. surgical)</w:t>
            </w:r>
          </w:p>
        </w:tc>
        <w:tc>
          <w:tcPr>
            <w:tcW w:w="3240" w:type="dxa"/>
          </w:tcPr>
          <w:p w14:paraId="4373CE19" w14:textId="77777777" w:rsidR="00345EE0" w:rsidRPr="002F607C" w:rsidRDefault="00345EE0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14:paraId="4CB67654" w14:textId="77777777" w:rsidR="00345EE0" w:rsidRPr="002F607C" w:rsidRDefault="00345EE0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45EE0" w:rsidRPr="002F607C" w14:paraId="6020BC19" w14:textId="77777777" w:rsidTr="00553D62">
        <w:tc>
          <w:tcPr>
            <w:tcW w:w="2965" w:type="dxa"/>
          </w:tcPr>
          <w:p w14:paraId="367AF229" w14:textId="77777777" w:rsidR="00345EE0" w:rsidRPr="002F607C" w:rsidRDefault="00345EE0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</w:p>
        </w:tc>
        <w:tc>
          <w:tcPr>
            <w:tcW w:w="3240" w:type="dxa"/>
          </w:tcPr>
          <w:p w14:paraId="25A8D88D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68 (1.24-5.81)</w:t>
            </w:r>
          </w:p>
        </w:tc>
        <w:tc>
          <w:tcPr>
            <w:tcW w:w="1620" w:type="dxa"/>
          </w:tcPr>
          <w:p w14:paraId="598861E7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45EE0" w:rsidRPr="002F607C" w14:paraId="7694613D" w14:textId="77777777" w:rsidTr="00553D62">
        <w:tc>
          <w:tcPr>
            <w:tcW w:w="2965" w:type="dxa"/>
          </w:tcPr>
          <w:p w14:paraId="62DCFB79" w14:textId="77777777" w:rsidR="00345EE0" w:rsidRPr="002F607C" w:rsidRDefault="00345EE0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</w:p>
        </w:tc>
        <w:tc>
          <w:tcPr>
            <w:tcW w:w="3240" w:type="dxa"/>
          </w:tcPr>
          <w:p w14:paraId="52A83C7A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01 (0.66-6.10)</w:t>
            </w:r>
          </w:p>
        </w:tc>
        <w:tc>
          <w:tcPr>
            <w:tcW w:w="1620" w:type="dxa"/>
          </w:tcPr>
          <w:p w14:paraId="1B250743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345EE0" w:rsidRPr="002F607C" w14:paraId="24221A9F" w14:textId="77777777" w:rsidTr="00553D62">
        <w:tc>
          <w:tcPr>
            <w:tcW w:w="2965" w:type="dxa"/>
          </w:tcPr>
          <w:p w14:paraId="35636170" w14:textId="77777777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ite (UK vs. UTSW)</w:t>
            </w:r>
          </w:p>
        </w:tc>
        <w:tc>
          <w:tcPr>
            <w:tcW w:w="3240" w:type="dxa"/>
          </w:tcPr>
          <w:p w14:paraId="409DDE54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28 (0.54-3.01)</w:t>
            </w:r>
          </w:p>
        </w:tc>
        <w:tc>
          <w:tcPr>
            <w:tcW w:w="1620" w:type="dxa"/>
          </w:tcPr>
          <w:p w14:paraId="036711CA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345EE0" w:rsidRPr="002F607C" w14:paraId="44B289F5" w14:textId="77777777" w:rsidTr="00553D62">
        <w:tc>
          <w:tcPr>
            <w:tcW w:w="2965" w:type="dxa"/>
          </w:tcPr>
          <w:p w14:paraId="4B640DFE" w14:textId="09A6C9EA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on-renal APACHE II</w:t>
            </w:r>
            <w:r w:rsidR="00384572" w:rsidRPr="002F607C">
              <w:rPr>
                <w:rFonts w:ascii="Times New Roman" w:hAnsi="Times New Roman" w:cs="Times New Roman"/>
                <w:sz w:val="24"/>
                <w:szCs w:val="24"/>
              </w:rPr>
              <w:t>, per 1-unit</w:t>
            </w:r>
          </w:p>
        </w:tc>
        <w:tc>
          <w:tcPr>
            <w:tcW w:w="3240" w:type="dxa"/>
          </w:tcPr>
          <w:p w14:paraId="5879A702" w14:textId="77777777" w:rsidR="00345EE0" w:rsidRPr="002F607C" w:rsidRDefault="00AB2B2F" w:rsidP="00AB2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02 (0.99-1.06)</w:t>
            </w:r>
          </w:p>
        </w:tc>
        <w:tc>
          <w:tcPr>
            <w:tcW w:w="1620" w:type="dxa"/>
          </w:tcPr>
          <w:p w14:paraId="4E08DA7B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345EE0" w:rsidRPr="002F607C" w14:paraId="7E838E1B" w14:textId="77777777" w:rsidTr="00553D62">
        <w:tc>
          <w:tcPr>
            <w:tcW w:w="2965" w:type="dxa"/>
          </w:tcPr>
          <w:p w14:paraId="10635DB7" w14:textId="0235A32B" w:rsidR="00345EE0" w:rsidRPr="002F607C" w:rsidRDefault="00345EE0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  <w:r w:rsidR="00384572" w:rsidRPr="002F607C">
              <w:rPr>
                <w:rFonts w:ascii="Times New Roman" w:hAnsi="Times New Roman" w:cs="Times New Roman"/>
                <w:sz w:val="24"/>
                <w:szCs w:val="24"/>
              </w:rPr>
              <w:t>, per 1-log unit</w:t>
            </w:r>
          </w:p>
        </w:tc>
        <w:tc>
          <w:tcPr>
            <w:tcW w:w="3240" w:type="dxa"/>
          </w:tcPr>
          <w:p w14:paraId="4F0EE390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86 (1.98-4.12)</w:t>
            </w:r>
          </w:p>
        </w:tc>
        <w:tc>
          <w:tcPr>
            <w:tcW w:w="1620" w:type="dxa"/>
          </w:tcPr>
          <w:p w14:paraId="093CD9FE" w14:textId="77777777" w:rsidR="00345EE0" w:rsidRPr="002F607C" w:rsidRDefault="00AB2B2F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FDB1E0E" w14:textId="77777777" w:rsidR="00384572" w:rsidRPr="002F607C" w:rsidRDefault="00384572" w:rsidP="003845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607C">
        <w:rPr>
          <w:rFonts w:ascii="Times New Roman" w:hAnsi="Times New Roman" w:cs="Times New Roman"/>
          <w:sz w:val="24"/>
          <w:szCs w:val="24"/>
        </w:rPr>
        <w:t xml:space="preserve">Fixed model developed using hypothesized predictors of outcome and clinically relevant imbalances in renin tertiles </w:t>
      </w:r>
    </w:p>
    <w:p w14:paraId="141CF2C7" w14:textId="77777777" w:rsidR="00384572" w:rsidRPr="002F607C" w:rsidRDefault="00384572" w:rsidP="003845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eGFR=estimated glomerular filtration rate; ICU=intensive care unit; UK=University of Kentucky; UTSW=University of Texas Southwestern; APACHE II= Acute Physiology and Chronic Health Evaluation II; NGAL=</w:t>
      </w:r>
      <w:r w:rsidRPr="002F607C">
        <w:t xml:space="preserve"> </w:t>
      </w:r>
      <w:r w:rsidRPr="002F607C">
        <w:rPr>
          <w:rFonts w:ascii="Times New Roman" w:hAnsi="Times New Roman" w:cs="Times New Roman"/>
          <w:sz w:val="24"/>
          <w:szCs w:val="24"/>
        </w:rPr>
        <w:t>neutrophil gelatinase-associated lipocalin</w:t>
      </w:r>
    </w:p>
    <w:p w14:paraId="17EFA1CA" w14:textId="77777777" w:rsidR="00345EE0" w:rsidRPr="002F607C" w:rsidRDefault="00345EE0" w:rsidP="00345EE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1E7F26" w14:textId="77777777" w:rsidR="00345EE0" w:rsidRPr="002F607C" w:rsidRDefault="00345EE0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00BA8F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01CD0D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24420B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065D11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2D0A13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E85DE2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67EEC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1FD2B7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E38C0D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8092D6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8DD37D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F741A5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9E2B9C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FBE341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ACC987" w14:textId="31EEA851" w:rsidR="0003745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384572" w:rsidRPr="002F607C">
        <w:rPr>
          <w:rFonts w:ascii="Times New Roman" w:hAnsi="Times New Roman" w:cs="Times New Roman"/>
          <w:b/>
          <w:sz w:val="24"/>
          <w:szCs w:val="24"/>
        </w:rPr>
        <w:t>5</w:t>
      </w:r>
      <w:r w:rsidR="00857224" w:rsidRPr="002F60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4572" w:rsidRPr="002F607C">
        <w:rPr>
          <w:rFonts w:ascii="Times New Roman" w:hAnsi="Times New Roman" w:cs="Times New Roman"/>
          <w:b/>
          <w:sz w:val="24"/>
          <w:szCs w:val="24"/>
        </w:rPr>
        <w:t>Stepwise Logistic Regression Model for Inpatient Mortality by Renin Tertiles</w:t>
      </w:r>
    </w:p>
    <w:p w14:paraId="62BC2771" w14:textId="77777777" w:rsidR="0003745B" w:rsidRPr="002F607C" w:rsidRDefault="0003745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520"/>
        <w:gridCol w:w="990"/>
      </w:tblGrid>
      <w:tr w:rsidR="0003745B" w:rsidRPr="002F607C" w14:paraId="7747A411" w14:textId="77777777" w:rsidTr="00384572">
        <w:tc>
          <w:tcPr>
            <w:tcW w:w="2695" w:type="dxa"/>
          </w:tcPr>
          <w:p w14:paraId="67420D5D" w14:textId="77777777" w:rsidR="0003745B" w:rsidRPr="002F607C" w:rsidRDefault="0003745B" w:rsidP="00A131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520" w:type="dxa"/>
          </w:tcPr>
          <w:p w14:paraId="6C079787" w14:textId="05EFC61C" w:rsidR="0003745B" w:rsidRPr="002F607C" w:rsidRDefault="0003745B" w:rsidP="00A131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Odds Ratio with 95% Confidence Interval</w:t>
            </w:r>
            <w:r w:rsidR="0030271F" w:rsidRPr="002F60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7A4D01B6" w14:textId="77777777" w:rsidR="0003745B" w:rsidRPr="002F607C" w:rsidRDefault="0003745B" w:rsidP="00A131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3745B" w:rsidRPr="002F607C" w14:paraId="4BA1C66D" w14:textId="77777777" w:rsidTr="00384572">
        <w:tc>
          <w:tcPr>
            <w:tcW w:w="2695" w:type="dxa"/>
          </w:tcPr>
          <w:p w14:paraId="126E113F" w14:textId="77777777" w:rsidR="0003745B" w:rsidRPr="002F607C" w:rsidRDefault="0039590E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enin Tertile (vs. first tertile)</w:t>
            </w:r>
          </w:p>
        </w:tc>
        <w:tc>
          <w:tcPr>
            <w:tcW w:w="2520" w:type="dxa"/>
          </w:tcPr>
          <w:p w14:paraId="2398551C" w14:textId="77777777" w:rsidR="0003745B" w:rsidRPr="002F607C" w:rsidRDefault="0003745B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05E7FE" w14:textId="77777777" w:rsidR="0003745B" w:rsidRPr="002F607C" w:rsidRDefault="0003745B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5B" w:rsidRPr="002F607C" w14:paraId="532D120D" w14:textId="77777777" w:rsidTr="00384572">
        <w:tc>
          <w:tcPr>
            <w:tcW w:w="2695" w:type="dxa"/>
          </w:tcPr>
          <w:p w14:paraId="1846248F" w14:textId="77777777" w:rsidR="0003745B" w:rsidRPr="002F607C" w:rsidRDefault="0039590E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cond Tertile</w:t>
            </w:r>
          </w:p>
        </w:tc>
        <w:tc>
          <w:tcPr>
            <w:tcW w:w="2520" w:type="dxa"/>
          </w:tcPr>
          <w:p w14:paraId="55F53713" w14:textId="77777777" w:rsidR="0003745B" w:rsidRPr="002F607C" w:rsidRDefault="0039590E" w:rsidP="00395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18 (0.37-3.74)</w:t>
            </w:r>
          </w:p>
        </w:tc>
        <w:tc>
          <w:tcPr>
            <w:tcW w:w="990" w:type="dxa"/>
          </w:tcPr>
          <w:p w14:paraId="3B4EA56D" w14:textId="77777777" w:rsidR="0003745B" w:rsidRPr="002F607C" w:rsidRDefault="0039590E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03745B" w:rsidRPr="002F607C" w14:paraId="7D976A4A" w14:textId="77777777" w:rsidTr="00384572">
        <w:tc>
          <w:tcPr>
            <w:tcW w:w="2695" w:type="dxa"/>
          </w:tcPr>
          <w:p w14:paraId="031A5332" w14:textId="77777777" w:rsidR="0003745B" w:rsidRPr="002F607C" w:rsidRDefault="0039590E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Third Tertile</w:t>
            </w:r>
          </w:p>
        </w:tc>
        <w:tc>
          <w:tcPr>
            <w:tcW w:w="2520" w:type="dxa"/>
          </w:tcPr>
          <w:p w14:paraId="23F649CE" w14:textId="77777777" w:rsidR="0003745B" w:rsidRPr="002F607C" w:rsidRDefault="0039590E" w:rsidP="00395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8241906"/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98 (1.03-8.61)</w:t>
            </w:r>
            <w:bookmarkEnd w:id="2"/>
          </w:p>
        </w:tc>
        <w:tc>
          <w:tcPr>
            <w:tcW w:w="990" w:type="dxa"/>
          </w:tcPr>
          <w:p w14:paraId="3A7A36DC" w14:textId="77777777" w:rsidR="0003745B" w:rsidRPr="002F607C" w:rsidRDefault="0039590E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03745B" w:rsidRPr="002F607C" w14:paraId="433701DA" w14:textId="77777777" w:rsidTr="00384572">
        <w:tc>
          <w:tcPr>
            <w:tcW w:w="2695" w:type="dxa"/>
          </w:tcPr>
          <w:p w14:paraId="34D586F4" w14:textId="77777777" w:rsidR="0003745B" w:rsidRPr="002F607C" w:rsidRDefault="0039590E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Age (vs. first quartile)</w:t>
            </w:r>
          </w:p>
        </w:tc>
        <w:tc>
          <w:tcPr>
            <w:tcW w:w="2520" w:type="dxa"/>
          </w:tcPr>
          <w:p w14:paraId="7EA71208" w14:textId="77777777" w:rsidR="0003745B" w:rsidRPr="002F607C" w:rsidRDefault="0003745B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A6BC37A" w14:textId="77777777" w:rsidR="0003745B" w:rsidRPr="002F607C" w:rsidRDefault="0003745B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45B" w:rsidRPr="002F607C" w14:paraId="30F6CEFA" w14:textId="77777777" w:rsidTr="00384572">
        <w:tc>
          <w:tcPr>
            <w:tcW w:w="2695" w:type="dxa"/>
          </w:tcPr>
          <w:p w14:paraId="304EDC91" w14:textId="77777777" w:rsidR="0003745B" w:rsidRPr="002F607C" w:rsidRDefault="0039590E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cond quartile</w:t>
            </w:r>
          </w:p>
        </w:tc>
        <w:tc>
          <w:tcPr>
            <w:tcW w:w="2520" w:type="dxa"/>
          </w:tcPr>
          <w:p w14:paraId="5C706E61" w14:textId="77777777" w:rsidR="0003745B" w:rsidRPr="002F607C" w:rsidRDefault="0039590E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46 (0.14-1.57)</w:t>
            </w:r>
          </w:p>
        </w:tc>
        <w:tc>
          <w:tcPr>
            <w:tcW w:w="990" w:type="dxa"/>
          </w:tcPr>
          <w:p w14:paraId="604778EC" w14:textId="77777777" w:rsidR="0003745B" w:rsidRPr="002F607C" w:rsidRDefault="0039590E" w:rsidP="00453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03745B" w:rsidRPr="002F607C" w14:paraId="36312FC2" w14:textId="77777777" w:rsidTr="00384572">
        <w:tc>
          <w:tcPr>
            <w:tcW w:w="2695" w:type="dxa"/>
          </w:tcPr>
          <w:p w14:paraId="076F0D1D" w14:textId="77777777" w:rsidR="0003745B" w:rsidRPr="002F607C" w:rsidRDefault="0039590E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Third quartile</w:t>
            </w:r>
          </w:p>
        </w:tc>
        <w:tc>
          <w:tcPr>
            <w:tcW w:w="2520" w:type="dxa"/>
          </w:tcPr>
          <w:p w14:paraId="4A56BF2B" w14:textId="77777777" w:rsidR="0003745B" w:rsidRPr="002F607C" w:rsidRDefault="0039590E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22 (0.06-0.88)</w:t>
            </w:r>
          </w:p>
        </w:tc>
        <w:tc>
          <w:tcPr>
            <w:tcW w:w="990" w:type="dxa"/>
          </w:tcPr>
          <w:p w14:paraId="7CF09FD9" w14:textId="77777777" w:rsidR="0003745B" w:rsidRPr="002F607C" w:rsidRDefault="0039590E" w:rsidP="00453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39590E" w:rsidRPr="002F607C" w14:paraId="2FE779B2" w14:textId="77777777" w:rsidTr="00384572">
        <w:tc>
          <w:tcPr>
            <w:tcW w:w="2695" w:type="dxa"/>
          </w:tcPr>
          <w:p w14:paraId="1801FCEC" w14:textId="77777777" w:rsidR="0039590E" w:rsidRPr="002F607C" w:rsidRDefault="0039590E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Fourth Quartile</w:t>
            </w:r>
          </w:p>
        </w:tc>
        <w:tc>
          <w:tcPr>
            <w:tcW w:w="2520" w:type="dxa"/>
          </w:tcPr>
          <w:p w14:paraId="1F509C3D" w14:textId="77777777" w:rsidR="0039590E" w:rsidRPr="002F607C" w:rsidRDefault="00453F14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91 (0.25-3.25)</w:t>
            </w:r>
          </w:p>
        </w:tc>
        <w:tc>
          <w:tcPr>
            <w:tcW w:w="990" w:type="dxa"/>
          </w:tcPr>
          <w:p w14:paraId="728693F8" w14:textId="77777777" w:rsidR="0039590E" w:rsidRPr="002F607C" w:rsidRDefault="00453F14" w:rsidP="00453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453F14" w:rsidRPr="002F607C" w14:paraId="2F6E8083" w14:textId="77777777" w:rsidTr="00384572">
        <w:tc>
          <w:tcPr>
            <w:tcW w:w="2695" w:type="dxa"/>
          </w:tcPr>
          <w:p w14:paraId="5E346B04" w14:textId="77777777" w:rsidR="00453F14" w:rsidRPr="002F607C" w:rsidRDefault="00453F14" w:rsidP="00453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ace (vs. white)</w:t>
            </w:r>
          </w:p>
        </w:tc>
        <w:tc>
          <w:tcPr>
            <w:tcW w:w="2520" w:type="dxa"/>
          </w:tcPr>
          <w:p w14:paraId="1BFA71FD" w14:textId="77777777" w:rsidR="00453F14" w:rsidRPr="002F607C" w:rsidRDefault="00453F14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F3C236" w14:textId="77777777" w:rsidR="00453F14" w:rsidRPr="002F607C" w:rsidRDefault="00453F14" w:rsidP="00453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F14" w:rsidRPr="002F607C" w14:paraId="2E6282E8" w14:textId="77777777" w:rsidTr="00384572">
        <w:tc>
          <w:tcPr>
            <w:tcW w:w="2695" w:type="dxa"/>
          </w:tcPr>
          <w:p w14:paraId="3D44F4D6" w14:textId="77777777" w:rsidR="00453F14" w:rsidRPr="002F607C" w:rsidRDefault="00453F14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520" w:type="dxa"/>
          </w:tcPr>
          <w:p w14:paraId="19718804" w14:textId="77777777" w:rsidR="00453F14" w:rsidRPr="002F607C" w:rsidRDefault="00453F14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.10 (0.82-11.8)</w:t>
            </w:r>
          </w:p>
        </w:tc>
        <w:tc>
          <w:tcPr>
            <w:tcW w:w="990" w:type="dxa"/>
          </w:tcPr>
          <w:p w14:paraId="337BC5DD" w14:textId="77777777" w:rsidR="00453F14" w:rsidRPr="002F607C" w:rsidRDefault="00453F14" w:rsidP="00453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453F14" w:rsidRPr="002F607C" w14:paraId="31CC4E33" w14:textId="77777777" w:rsidTr="00384572">
        <w:tc>
          <w:tcPr>
            <w:tcW w:w="2695" w:type="dxa"/>
          </w:tcPr>
          <w:p w14:paraId="1444CD09" w14:textId="77777777" w:rsidR="00453F14" w:rsidRPr="002F607C" w:rsidRDefault="00453F14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20" w:type="dxa"/>
          </w:tcPr>
          <w:p w14:paraId="2E7A8213" w14:textId="77777777" w:rsidR="00453F14" w:rsidRPr="002F607C" w:rsidRDefault="00453F14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.05 (0.80-11.6)</w:t>
            </w:r>
          </w:p>
        </w:tc>
        <w:tc>
          <w:tcPr>
            <w:tcW w:w="990" w:type="dxa"/>
          </w:tcPr>
          <w:p w14:paraId="2CDCE866" w14:textId="77777777" w:rsidR="00453F14" w:rsidRPr="002F607C" w:rsidRDefault="00453F14" w:rsidP="00453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453F14" w:rsidRPr="002F607C" w14:paraId="63B78054" w14:textId="77777777" w:rsidTr="00384572">
        <w:tc>
          <w:tcPr>
            <w:tcW w:w="2695" w:type="dxa"/>
          </w:tcPr>
          <w:p w14:paraId="05E0B666" w14:textId="79A46871" w:rsidR="00453F14" w:rsidRPr="002F607C" w:rsidRDefault="00453F14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Charlson Comorbidity Index</w:t>
            </w:r>
            <w:r w:rsidR="00384572" w:rsidRPr="002F607C">
              <w:rPr>
                <w:rFonts w:ascii="Times New Roman" w:hAnsi="Times New Roman" w:cs="Times New Roman"/>
                <w:sz w:val="24"/>
                <w:szCs w:val="24"/>
              </w:rPr>
              <w:t>, per 1-unit</w:t>
            </w:r>
          </w:p>
        </w:tc>
        <w:tc>
          <w:tcPr>
            <w:tcW w:w="2520" w:type="dxa"/>
          </w:tcPr>
          <w:p w14:paraId="18C21F8E" w14:textId="77777777" w:rsidR="00453F14" w:rsidRPr="002F607C" w:rsidRDefault="00453F14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29 (1.09-1.54)</w:t>
            </w:r>
          </w:p>
        </w:tc>
        <w:tc>
          <w:tcPr>
            <w:tcW w:w="990" w:type="dxa"/>
          </w:tcPr>
          <w:p w14:paraId="6A413C69" w14:textId="77777777" w:rsidR="00453F14" w:rsidRPr="002F607C" w:rsidRDefault="00453F14" w:rsidP="00453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53F14" w:rsidRPr="002F607C" w14:paraId="2B6C69E1" w14:textId="77777777" w:rsidTr="00384572">
        <w:tc>
          <w:tcPr>
            <w:tcW w:w="2695" w:type="dxa"/>
          </w:tcPr>
          <w:p w14:paraId="11C2FDD8" w14:textId="31FBB31A" w:rsidR="00453F14" w:rsidRPr="002F607C" w:rsidRDefault="00453F14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on-renal APACHE II</w:t>
            </w:r>
            <w:r w:rsidR="00384572" w:rsidRPr="002F607C">
              <w:rPr>
                <w:rFonts w:ascii="Times New Roman" w:hAnsi="Times New Roman" w:cs="Times New Roman"/>
                <w:sz w:val="24"/>
                <w:szCs w:val="24"/>
              </w:rPr>
              <w:t>, per 1-unit</w:t>
            </w:r>
          </w:p>
        </w:tc>
        <w:tc>
          <w:tcPr>
            <w:tcW w:w="2520" w:type="dxa"/>
          </w:tcPr>
          <w:p w14:paraId="00910D75" w14:textId="77777777" w:rsidR="00453F14" w:rsidRPr="002F607C" w:rsidRDefault="00453F14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04 (1.01-1.07)</w:t>
            </w:r>
          </w:p>
        </w:tc>
        <w:tc>
          <w:tcPr>
            <w:tcW w:w="990" w:type="dxa"/>
          </w:tcPr>
          <w:p w14:paraId="57BDE7A4" w14:textId="77777777" w:rsidR="00453F14" w:rsidRPr="002F607C" w:rsidRDefault="00453F14" w:rsidP="00453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53F14" w:rsidRPr="002F607C" w14:paraId="773E5EEC" w14:textId="77777777" w:rsidTr="00384572">
        <w:tc>
          <w:tcPr>
            <w:tcW w:w="2695" w:type="dxa"/>
          </w:tcPr>
          <w:p w14:paraId="79269FDF" w14:textId="2B3F72FC" w:rsidR="00453F14" w:rsidRPr="002F607C" w:rsidRDefault="00453F14" w:rsidP="003959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  <w:r w:rsidR="00384572" w:rsidRPr="002F607C">
              <w:rPr>
                <w:rFonts w:ascii="Times New Roman" w:hAnsi="Times New Roman" w:cs="Times New Roman"/>
                <w:sz w:val="24"/>
                <w:szCs w:val="24"/>
              </w:rPr>
              <w:t>, per 1-log unit</w:t>
            </w:r>
          </w:p>
        </w:tc>
        <w:tc>
          <w:tcPr>
            <w:tcW w:w="2520" w:type="dxa"/>
          </w:tcPr>
          <w:p w14:paraId="59D0249F" w14:textId="77777777" w:rsidR="00453F14" w:rsidRPr="002F607C" w:rsidRDefault="00453F14" w:rsidP="00A1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.23 (2.10-4.97)</w:t>
            </w:r>
          </w:p>
        </w:tc>
        <w:tc>
          <w:tcPr>
            <w:tcW w:w="990" w:type="dxa"/>
          </w:tcPr>
          <w:p w14:paraId="2119D648" w14:textId="77777777" w:rsidR="00453F14" w:rsidRPr="002F607C" w:rsidRDefault="00453F14" w:rsidP="00453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AE556E8" w14:textId="200234B6" w:rsidR="0030271F" w:rsidRPr="002F607C" w:rsidRDefault="0030271F" w:rsidP="00A131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607C">
        <w:t>b</w:t>
      </w:r>
      <w:r w:rsidRPr="002F607C">
        <w:rPr>
          <w:rFonts w:ascii="Times New Roman" w:hAnsi="Times New Roman" w:cs="Times New Roman"/>
          <w:sz w:val="24"/>
          <w:szCs w:val="24"/>
        </w:rPr>
        <w:t>ackward stepwise regression (p&lt;0.2 threshold)</w:t>
      </w:r>
    </w:p>
    <w:p w14:paraId="2ECC6A9D" w14:textId="5A8FD4D8" w:rsidR="0003745B" w:rsidRPr="002F607C" w:rsidRDefault="00384572" w:rsidP="00A131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APACHE II= Acute Physiology and Chronic Health Evaluation II; NGAL= neutrophil gelatinase-associated lipocalin</w:t>
      </w:r>
    </w:p>
    <w:p w14:paraId="1775C4CC" w14:textId="1C0B87C0" w:rsidR="00857224" w:rsidRPr="002F607C" w:rsidRDefault="00857224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22CBA5" w14:textId="67D50B5B" w:rsidR="0015652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30271F" w:rsidRPr="002F607C">
        <w:rPr>
          <w:rFonts w:ascii="Times New Roman" w:hAnsi="Times New Roman" w:cs="Times New Roman"/>
          <w:b/>
          <w:sz w:val="24"/>
          <w:szCs w:val="24"/>
        </w:rPr>
        <w:t>6</w:t>
      </w:r>
      <w:r w:rsidR="00857224" w:rsidRPr="002F607C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3" w:name="_Hlk77344243"/>
      <w:r w:rsidR="0030271F" w:rsidRPr="002F607C">
        <w:rPr>
          <w:rFonts w:ascii="Times New Roman" w:hAnsi="Times New Roman" w:cs="Times New Roman"/>
          <w:b/>
          <w:sz w:val="24"/>
          <w:szCs w:val="24"/>
        </w:rPr>
        <w:t>Stepwise Logistic Regression for</w:t>
      </w:r>
      <w:r w:rsidR="00DF1C7B" w:rsidRPr="002F607C">
        <w:rPr>
          <w:rFonts w:ascii="Times New Roman" w:hAnsi="Times New Roman" w:cs="Times New Roman"/>
          <w:b/>
          <w:sz w:val="24"/>
          <w:szCs w:val="24"/>
        </w:rPr>
        <w:t xml:space="preserve"> the Adverse Kidney Outcomes Component of MAKE </w:t>
      </w:r>
      <w:r w:rsidR="0030271F" w:rsidRPr="002F607C">
        <w:rPr>
          <w:rFonts w:ascii="Times New Roman" w:hAnsi="Times New Roman" w:cs="Times New Roman"/>
          <w:b/>
          <w:sz w:val="24"/>
          <w:szCs w:val="24"/>
        </w:rPr>
        <w:t>at Discharge in Survivors</w:t>
      </w:r>
      <w:bookmarkEnd w:id="3"/>
    </w:p>
    <w:p w14:paraId="18EB6524" w14:textId="77777777" w:rsidR="0015652B" w:rsidRPr="002F607C" w:rsidRDefault="0015652B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860"/>
        <w:gridCol w:w="1620"/>
      </w:tblGrid>
      <w:tr w:rsidR="0015652B" w:rsidRPr="002F607C" w14:paraId="7BAF7961" w14:textId="77777777" w:rsidTr="00553D62">
        <w:tc>
          <w:tcPr>
            <w:tcW w:w="2695" w:type="dxa"/>
          </w:tcPr>
          <w:p w14:paraId="1993D4A5" w14:textId="77777777" w:rsidR="0015652B" w:rsidRPr="002F607C" w:rsidRDefault="0015652B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860" w:type="dxa"/>
          </w:tcPr>
          <w:p w14:paraId="57518B1E" w14:textId="686C9D81" w:rsidR="0015652B" w:rsidRPr="002F607C" w:rsidRDefault="0015652B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Odds Ratio with 95% Confidence Interval</w:t>
            </w:r>
            <w:r w:rsidR="0030271F" w:rsidRPr="002F60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6E52DB2F" w14:textId="77777777" w:rsidR="0015652B" w:rsidRPr="002F607C" w:rsidRDefault="0015652B" w:rsidP="00553D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5652B" w:rsidRPr="002F607C" w14:paraId="6698EAB6" w14:textId="77777777" w:rsidTr="00553D62">
        <w:tc>
          <w:tcPr>
            <w:tcW w:w="2695" w:type="dxa"/>
          </w:tcPr>
          <w:p w14:paraId="15D0803E" w14:textId="77777777" w:rsidR="0015652B" w:rsidRPr="002F607C" w:rsidRDefault="0015652B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enin Tertile (vs. first tertile)</w:t>
            </w:r>
          </w:p>
        </w:tc>
        <w:tc>
          <w:tcPr>
            <w:tcW w:w="4860" w:type="dxa"/>
          </w:tcPr>
          <w:p w14:paraId="7AD483B1" w14:textId="77777777" w:rsidR="0015652B" w:rsidRPr="002F607C" w:rsidRDefault="0015652B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5CD0DD8" w14:textId="77777777" w:rsidR="0015652B" w:rsidRPr="002F607C" w:rsidRDefault="0015652B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52B" w:rsidRPr="002F607C" w14:paraId="5E5E10B9" w14:textId="77777777" w:rsidTr="00553D62">
        <w:tc>
          <w:tcPr>
            <w:tcW w:w="2695" w:type="dxa"/>
          </w:tcPr>
          <w:p w14:paraId="137140C1" w14:textId="77777777" w:rsidR="0015652B" w:rsidRPr="002F607C" w:rsidRDefault="0015652B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cond Tertile</w:t>
            </w:r>
          </w:p>
        </w:tc>
        <w:tc>
          <w:tcPr>
            <w:tcW w:w="4860" w:type="dxa"/>
          </w:tcPr>
          <w:p w14:paraId="7ACDF085" w14:textId="77777777" w:rsidR="0015652B" w:rsidRPr="002F607C" w:rsidRDefault="0015652B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29 (0.94-5.59)</w:t>
            </w:r>
          </w:p>
        </w:tc>
        <w:tc>
          <w:tcPr>
            <w:tcW w:w="1620" w:type="dxa"/>
          </w:tcPr>
          <w:p w14:paraId="4991184D" w14:textId="77777777" w:rsidR="0015652B" w:rsidRPr="002F607C" w:rsidRDefault="0015652B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15652B" w:rsidRPr="002F607C" w14:paraId="155D30E7" w14:textId="77777777" w:rsidTr="00553D62">
        <w:tc>
          <w:tcPr>
            <w:tcW w:w="2695" w:type="dxa"/>
          </w:tcPr>
          <w:p w14:paraId="59B45F60" w14:textId="77777777" w:rsidR="0015652B" w:rsidRPr="002F607C" w:rsidRDefault="0015652B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Third Tertile</w:t>
            </w:r>
          </w:p>
        </w:tc>
        <w:tc>
          <w:tcPr>
            <w:tcW w:w="4860" w:type="dxa"/>
          </w:tcPr>
          <w:p w14:paraId="77BBBB5D" w14:textId="77777777" w:rsidR="0015652B" w:rsidRPr="002F607C" w:rsidRDefault="0015652B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51 (0.59-3.84)</w:t>
            </w:r>
          </w:p>
        </w:tc>
        <w:tc>
          <w:tcPr>
            <w:tcW w:w="1620" w:type="dxa"/>
          </w:tcPr>
          <w:p w14:paraId="780FE8A6" w14:textId="77777777" w:rsidR="0015652B" w:rsidRPr="002F607C" w:rsidRDefault="0015652B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15652B" w:rsidRPr="002F607C" w14:paraId="7799385C" w14:textId="77777777" w:rsidTr="00553D62">
        <w:tc>
          <w:tcPr>
            <w:tcW w:w="2695" w:type="dxa"/>
          </w:tcPr>
          <w:p w14:paraId="3329C67D" w14:textId="77777777" w:rsidR="0015652B" w:rsidRPr="002F607C" w:rsidRDefault="0015652B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Age (vs. first quartile)</w:t>
            </w:r>
          </w:p>
        </w:tc>
        <w:tc>
          <w:tcPr>
            <w:tcW w:w="4860" w:type="dxa"/>
          </w:tcPr>
          <w:p w14:paraId="64B08891" w14:textId="77777777" w:rsidR="0015652B" w:rsidRPr="002F607C" w:rsidRDefault="0015652B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37416BD" w14:textId="77777777" w:rsidR="0015652B" w:rsidRPr="002F607C" w:rsidRDefault="0015652B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52B" w:rsidRPr="002F607C" w14:paraId="2CFB8E5B" w14:textId="77777777" w:rsidTr="00553D62">
        <w:tc>
          <w:tcPr>
            <w:tcW w:w="2695" w:type="dxa"/>
          </w:tcPr>
          <w:p w14:paraId="4C140A3F" w14:textId="77777777" w:rsidR="0015652B" w:rsidRPr="002F607C" w:rsidRDefault="0015652B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cond quartile</w:t>
            </w:r>
          </w:p>
        </w:tc>
        <w:tc>
          <w:tcPr>
            <w:tcW w:w="4860" w:type="dxa"/>
          </w:tcPr>
          <w:p w14:paraId="37D9F139" w14:textId="77777777" w:rsidR="0015652B" w:rsidRPr="002F607C" w:rsidRDefault="00605191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26 (0.09-0.75)</w:t>
            </w:r>
          </w:p>
        </w:tc>
        <w:tc>
          <w:tcPr>
            <w:tcW w:w="1620" w:type="dxa"/>
          </w:tcPr>
          <w:p w14:paraId="3F07E57C" w14:textId="77777777" w:rsidR="0015652B" w:rsidRPr="002F607C" w:rsidRDefault="00605191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5652B" w:rsidRPr="002F607C" w14:paraId="3DF14FAD" w14:textId="77777777" w:rsidTr="00553D62">
        <w:tc>
          <w:tcPr>
            <w:tcW w:w="2695" w:type="dxa"/>
          </w:tcPr>
          <w:p w14:paraId="4990F766" w14:textId="77777777" w:rsidR="0015652B" w:rsidRPr="002F607C" w:rsidRDefault="0015652B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Third quartile</w:t>
            </w:r>
          </w:p>
        </w:tc>
        <w:tc>
          <w:tcPr>
            <w:tcW w:w="4860" w:type="dxa"/>
          </w:tcPr>
          <w:p w14:paraId="596FE2B0" w14:textId="77777777" w:rsidR="0015652B" w:rsidRPr="002F607C" w:rsidRDefault="00605191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30 (0.10-0.83)</w:t>
            </w:r>
          </w:p>
        </w:tc>
        <w:tc>
          <w:tcPr>
            <w:tcW w:w="1620" w:type="dxa"/>
          </w:tcPr>
          <w:p w14:paraId="34586396" w14:textId="77777777" w:rsidR="0015652B" w:rsidRPr="002F607C" w:rsidRDefault="00605191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5652B" w:rsidRPr="002F607C" w14:paraId="5535AD70" w14:textId="77777777" w:rsidTr="00553D62">
        <w:tc>
          <w:tcPr>
            <w:tcW w:w="2695" w:type="dxa"/>
          </w:tcPr>
          <w:p w14:paraId="6D8A860C" w14:textId="77777777" w:rsidR="0015652B" w:rsidRPr="002F607C" w:rsidRDefault="0015652B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Fourth Quartile</w:t>
            </w:r>
          </w:p>
        </w:tc>
        <w:tc>
          <w:tcPr>
            <w:tcW w:w="4860" w:type="dxa"/>
          </w:tcPr>
          <w:p w14:paraId="76457145" w14:textId="77777777" w:rsidR="0015652B" w:rsidRPr="002F607C" w:rsidRDefault="00605191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5 (0.04-0.54)</w:t>
            </w:r>
          </w:p>
        </w:tc>
        <w:tc>
          <w:tcPr>
            <w:tcW w:w="1620" w:type="dxa"/>
          </w:tcPr>
          <w:p w14:paraId="61174818" w14:textId="77777777" w:rsidR="0015652B" w:rsidRPr="002F607C" w:rsidRDefault="00605191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5652B" w:rsidRPr="002F607C" w14:paraId="49FB076E" w14:textId="77777777" w:rsidTr="00553D62">
        <w:tc>
          <w:tcPr>
            <w:tcW w:w="2695" w:type="dxa"/>
          </w:tcPr>
          <w:p w14:paraId="074B9109" w14:textId="2B0B4B48" w:rsidR="0015652B" w:rsidRPr="002F607C" w:rsidRDefault="0015652B" w:rsidP="0060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Charlson Comorbidity Index</w:t>
            </w:r>
            <w:r w:rsidR="0030271F" w:rsidRPr="002F607C">
              <w:rPr>
                <w:rFonts w:ascii="Times New Roman" w:hAnsi="Times New Roman" w:cs="Times New Roman"/>
                <w:sz w:val="24"/>
                <w:szCs w:val="24"/>
              </w:rPr>
              <w:t>, per 1-unit</w:t>
            </w:r>
          </w:p>
        </w:tc>
        <w:tc>
          <w:tcPr>
            <w:tcW w:w="4860" w:type="dxa"/>
          </w:tcPr>
          <w:p w14:paraId="7907B698" w14:textId="77777777" w:rsidR="0015652B" w:rsidRPr="002F607C" w:rsidRDefault="00605191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61 (1.32-1.97)</w:t>
            </w:r>
          </w:p>
        </w:tc>
        <w:tc>
          <w:tcPr>
            <w:tcW w:w="1620" w:type="dxa"/>
          </w:tcPr>
          <w:p w14:paraId="37F4EB7E" w14:textId="77777777" w:rsidR="0015652B" w:rsidRPr="002F607C" w:rsidRDefault="00605191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05191" w:rsidRPr="002F607C" w14:paraId="4752D569" w14:textId="77777777" w:rsidTr="00553D62">
        <w:tc>
          <w:tcPr>
            <w:tcW w:w="2695" w:type="dxa"/>
          </w:tcPr>
          <w:p w14:paraId="3E58EBD1" w14:textId="77777777" w:rsidR="00605191" w:rsidRPr="002F607C" w:rsidRDefault="00605191" w:rsidP="0060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ICU (vs. surgical)</w:t>
            </w:r>
          </w:p>
        </w:tc>
        <w:tc>
          <w:tcPr>
            <w:tcW w:w="4860" w:type="dxa"/>
          </w:tcPr>
          <w:p w14:paraId="745B7721" w14:textId="77777777" w:rsidR="00605191" w:rsidRPr="002F607C" w:rsidRDefault="00605191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3F634C1" w14:textId="77777777" w:rsidR="00605191" w:rsidRPr="002F607C" w:rsidRDefault="00605191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191" w:rsidRPr="002F607C" w14:paraId="3D667D1F" w14:textId="77777777" w:rsidTr="00553D62">
        <w:tc>
          <w:tcPr>
            <w:tcW w:w="2695" w:type="dxa"/>
          </w:tcPr>
          <w:p w14:paraId="4FD1FC61" w14:textId="77777777" w:rsidR="00605191" w:rsidRPr="002F607C" w:rsidRDefault="00605191" w:rsidP="00605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</w:tc>
        <w:tc>
          <w:tcPr>
            <w:tcW w:w="4860" w:type="dxa"/>
          </w:tcPr>
          <w:p w14:paraId="45CBE9E8" w14:textId="77777777" w:rsidR="00605191" w:rsidRPr="002F607C" w:rsidRDefault="00605191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.87 (1.62-9.24)</w:t>
            </w:r>
          </w:p>
        </w:tc>
        <w:tc>
          <w:tcPr>
            <w:tcW w:w="1620" w:type="dxa"/>
          </w:tcPr>
          <w:p w14:paraId="3AD94CDD" w14:textId="77777777" w:rsidR="00605191" w:rsidRPr="002F607C" w:rsidRDefault="00605191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05191" w:rsidRPr="002F607C" w14:paraId="27C9D68B" w14:textId="77777777" w:rsidTr="00553D62">
        <w:tc>
          <w:tcPr>
            <w:tcW w:w="2695" w:type="dxa"/>
          </w:tcPr>
          <w:p w14:paraId="1FDAE901" w14:textId="77777777" w:rsidR="00605191" w:rsidRPr="002F607C" w:rsidRDefault="00605191" w:rsidP="00605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</w:p>
        </w:tc>
        <w:tc>
          <w:tcPr>
            <w:tcW w:w="4860" w:type="dxa"/>
          </w:tcPr>
          <w:p w14:paraId="2C297D91" w14:textId="77777777" w:rsidR="00605191" w:rsidRPr="002F607C" w:rsidRDefault="00605191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72 (0.97-7.59)</w:t>
            </w:r>
          </w:p>
        </w:tc>
        <w:tc>
          <w:tcPr>
            <w:tcW w:w="1620" w:type="dxa"/>
          </w:tcPr>
          <w:p w14:paraId="4EC2F1FA" w14:textId="77777777" w:rsidR="00605191" w:rsidRPr="002F607C" w:rsidRDefault="00605191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15652B" w:rsidRPr="002F607C" w14:paraId="4041589E" w14:textId="77777777" w:rsidTr="00553D62">
        <w:tc>
          <w:tcPr>
            <w:tcW w:w="2695" w:type="dxa"/>
          </w:tcPr>
          <w:p w14:paraId="05385A5B" w14:textId="2332E043" w:rsidR="0015652B" w:rsidRPr="002F607C" w:rsidRDefault="0015652B" w:rsidP="00302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  <w:r w:rsidR="0030271F" w:rsidRPr="002F607C">
              <w:rPr>
                <w:rFonts w:ascii="Times New Roman" w:hAnsi="Times New Roman" w:cs="Times New Roman"/>
                <w:sz w:val="24"/>
                <w:szCs w:val="24"/>
              </w:rPr>
              <w:t>, per 1-log unit</w:t>
            </w:r>
          </w:p>
        </w:tc>
        <w:tc>
          <w:tcPr>
            <w:tcW w:w="4860" w:type="dxa"/>
          </w:tcPr>
          <w:p w14:paraId="5DEF0FF3" w14:textId="77777777" w:rsidR="0015652B" w:rsidRPr="002F607C" w:rsidRDefault="00605191" w:rsidP="00553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53 (1.72-3.74)</w:t>
            </w:r>
          </w:p>
        </w:tc>
        <w:tc>
          <w:tcPr>
            <w:tcW w:w="1620" w:type="dxa"/>
          </w:tcPr>
          <w:p w14:paraId="3743D4A4" w14:textId="77777777" w:rsidR="0015652B" w:rsidRPr="002F607C" w:rsidRDefault="00605191" w:rsidP="00553D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A2E973B" w14:textId="77777777" w:rsidR="0030271F" w:rsidRPr="002F607C" w:rsidRDefault="0030271F" w:rsidP="003027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607C">
        <w:t>b</w:t>
      </w:r>
      <w:r w:rsidRPr="002F607C">
        <w:rPr>
          <w:rFonts w:ascii="Times New Roman" w:hAnsi="Times New Roman" w:cs="Times New Roman"/>
          <w:sz w:val="24"/>
          <w:szCs w:val="24"/>
        </w:rPr>
        <w:t>ackward stepwise regression (p&lt;0.2 threshold)</w:t>
      </w:r>
    </w:p>
    <w:p w14:paraId="25F1725A" w14:textId="72DEE0AD" w:rsidR="001C706F" w:rsidRPr="002F607C" w:rsidRDefault="0030271F" w:rsidP="00A131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ICU=intensive care unit; NGAL=</w:t>
      </w:r>
      <w:r w:rsidRPr="002F607C">
        <w:t xml:space="preserve"> </w:t>
      </w:r>
      <w:r w:rsidRPr="002F607C">
        <w:rPr>
          <w:rFonts w:ascii="Times New Roman" w:hAnsi="Times New Roman" w:cs="Times New Roman"/>
          <w:sz w:val="24"/>
          <w:szCs w:val="24"/>
        </w:rPr>
        <w:t>NGAL= neutrophil gelatinase-associated lipocalin</w:t>
      </w:r>
    </w:p>
    <w:p w14:paraId="3B813401" w14:textId="686B2559" w:rsidR="001C706F" w:rsidRPr="002F607C" w:rsidRDefault="001C706F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84AE5B" w14:textId="687DE27F" w:rsidR="00C67FBD" w:rsidRPr="002F607C" w:rsidRDefault="00F51E8A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C67FBD" w:rsidRPr="002F607C">
        <w:rPr>
          <w:rFonts w:ascii="Times New Roman" w:hAnsi="Times New Roman" w:cs="Times New Roman"/>
          <w:b/>
          <w:sz w:val="24"/>
          <w:szCs w:val="24"/>
        </w:rPr>
        <w:t>7. Event Numbers with 25% vs. 50% eGFR Reduction for MAKE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C67FBD" w:rsidRPr="002F607C" w14:paraId="6EAB6DC5" w14:textId="77777777" w:rsidTr="008F729B">
        <w:tc>
          <w:tcPr>
            <w:tcW w:w="3116" w:type="dxa"/>
          </w:tcPr>
          <w:p w14:paraId="0DA441FB" w14:textId="77777777" w:rsidR="00C67FBD" w:rsidRPr="002F607C" w:rsidRDefault="00C67FBD" w:rsidP="008F72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KE Definitions</w:t>
            </w:r>
          </w:p>
        </w:tc>
        <w:tc>
          <w:tcPr>
            <w:tcW w:w="3117" w:type="dxa"/>
          </w:tcPr>
          <w:p w14:paraId="7183F719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vents (n)</w:t>
            </w:r>
          </w:p>
        </w:tc>
      </w:tr>
      <w:tr w:rsidR="00C67FBD" w:rsidRPr="002F607C" w14:paraId="0675350A" w14:textId="77777777" w:rsidTr="008F729B">
        <w:tc>
          <w:tcPr>
            <w:tcW w:w="3116" w:type="dxa"/>
          </w:tcPr>
          <w:p w14:paraId="419F09CA" w14:textId="77777777" w:rsidR="00C67FBD" w:rsidRPr="002F607C" w:rsidRDefault="00C67FBD" w:rsidP="008F72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KE 25</w:t>
            </w:r>
          </w:p>
        </w:tc>
        <w:tc>
          <w:tcPr>
            <w:tcW w:w="3117" w:type="dxa"/>
          </w:tcPr>
          <w:p w14:paraId="0D476187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C67FBD" w:rsidRPr="002F607C" w14:paraId="3DF1C6F3" w14:textId="77777777" w:rsidTr="008F729B">
        <w:tc>
          <w:tcPr>
            <w:tcW w:w="3116" w:type="dxa"/>
          </w:tcPr>
          <w:p w14:paraId="59806E90" w14:textId="77777777" w:rsidR="00C67FBD" w:rsidRPr="002F607C" w:rsidRDefault="00C67FBD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Hospital Mortality</w:t>
            </w:r>
          </w:p>
        </w:tc>
        <w:tc>
          <w:tcPr>
            <w:tcW w:w="3117" w:type="dxa"/>
          </w:tcPr>
          <w:p w14:paraId="2F1E716A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67FBD" w:rsidRPr="002F607C" w14:paraId="2804ABED" w14:textId="77777777" w:rsidTr="008F729B">
        <w:tc>
          <w:tcPr>
            <w:tcW w:w="3116" w:type="dxa"/>
          </w:tcPr>
          <w:p w14:paraId="7F6A3124" w14:textId="77777777" w:rsidR="00C67FBD" w:rsidRPr="002F607C" w:rsidRDefault="00C67FBD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KRT at Discharge</w:t>
            </w:r>
          </w:p>
        </w:tc>
        <w:tc>
          <w:tcPr>
            <w:tcW w:w="3117" w:type="dxa"/>
          </w:tcPr>
          <w:p w14:paraId="27EC1C41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67FBD" w:rsidRPr="002F607C" w14:paraId="53F94D32" w14:textId="77777777" w:rsidTr="008F729B">
        <w:tc>
          <w:tcPr>
            <w:tcW w:w="3116" w:type="dxa"/>
          </w:tcPr>
          <w:p w14:paraId="5644736B" w14:textId="77777777" w:rsidR="00C67FBD" w:rsidRPr="002F607C" w:rsidRDefault="00C67FBD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Discharge eGFR ≤ 75% of baseline</w:t>
            </w:r>
          </w:p>
        </w:tc>
        <w:tc>
          <w:tcPr>
            <w:tcW w:w="3117" w:type="dxa"/>
          </w:tcPr>
          <w:p w14:paraId="1B0CC549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67FBD" w:rsidRPr="002F607C" w14:paraId="76E8AE12" w14:textId="77777777" w:rsidTr="008F729B">
        <w:tc>
          <w:tcPr>
            <w:tcW w:w="3116" w:type="dxa"/>
          </w:tcPr>
          <w:p w14:paraId="1E13628A" w14:textId="77777777" w:rsidR="00C67FBD" w:rsidRPr="002F607C" w:rsidRDefault="00C67FBD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8B806C5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7FBD" w:rsidRPr="002F607C" w14:paraId="61E796C7" w14:textId="77777777" w:rsidTr="008F729B">
        <w:tc>
          <w:tcPr>
            <w:tcW w:w="3116" w:type="dxa"/>
          </w:tcPr>
          <w:p w14:paraId="576AE811" w14:textId="77777777" w:rsidR="00C67FBD" w:rsidRPr="002F607C" w:rsidRDefault="00C67FBD" w:rsidP="008F72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KE 50</w:t>
            </w:r>
          </w:p>
        </w:tc>
        <w:tc>
          <w:tcPr>
            <w:tcW w:w="3117" w:type="dxa"/>
          </w:tcPr>
          <w:p w14:paraId="3B55B402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C67FBD" w:rsidRPr="002F607C" w14:paraId="3F0E497C" w14:textId="77777777" w:rsidTr="008F729B">
        <w:tc>
          <w:tcPr>
            <w:tcW w:w="3116" w:type="dxa"/>
          </w:tcPr>
          <w:p w14:paraId="0C903945" w14:textId="77777777" w:rsidR="00C67FBD" w:rsidRPr="002F607C" w:rsidRDefault="00C67FBD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Hospital Mortality</w:t>
            </w:r>
          </w:p>
        </w:tc>
        <w:tc>
          <w:tcPr>
            <w:tcW w:w="3117" w:type="dxa"/>
          </w:tcPr>
          <w:p w14:paraId="13F1D1E7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67FBD" w:rsidRPr="002F607C" w14:paraId="4390B995" w14:textId="77777777" w:rsidTr="008F729B">
        <w:tc>
          <w:tcPr>
            <w:tcW w:w="3116" w:type="dxa"/>
          </w:tcPr>
          <w:p w14:paraId="2225E73A" w14:textId="77777777" w:rsidR="00C67FBD" w:rsidRPr="002F607C" w:rsidRDefault="00C67FBD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KRT at Discharge</w:t>
            </w:r>
          </w:p>
        </w:tc>
        <w:tc>
          <w:tcPr>
            <w:tcW w:w="3117" w:type="dxa"/>
          </w:tcPr>
          <w:p w14:paraId="232452FF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67FBD" w:rsidRPr="002F607C" w14:paraId="756146F7" w14:textId="77777777" w:rsidTr="008F729B">
        <w:tc>
          <w:tcPr>
            <w:tcW w:w="3116" w:type="dxa"/>
          </w:tcPr>
          <w:p w14:paraId="222C64C5" w14:textId="77777777" w:rsidR="00C67FBD" w:rsidRPr="002F607C" w:rsidRDefault="00C67FBD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Discharge eGFR ≤ 50% of baseline</w:t>
            </w:r>
          </w:p>
        </w:tc>
        <w:tc>
          <w:tcPr>
            <w:tcW w:w="3117" w:type="dxa"/>
          </w:tcPr>
          <w:p w14:paraId="1C2292AA" w14:textId="77777777" w:rsidR="00C67FBD" w:rsidRPr="002F607C" w:rsidRDefault="00C67FBD" w:rsidP="008F7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77B9FA57" w14:textId="2FEC6F50" w:rsidR="00C67FBD" w:rsidRPr="002F607C" w:rsidRDefault="00C67FBD">
      <w:pPr>
        <w:rPr>
          <w:rFonts w:ascii="Times New Roman" w:hAnsi="Times New Roman" w:cs="Times New Roman"/>
          <w:b/>
          <w:sz w:val="24"/>
          <w:szCs w:val="24"/>
        </w:rPr>
      </w:pPr>
    </w:p>
    <w:p w14:paraId="1C771406" w14:textId="1F47FA5B" w:rsidR="00C67FBD" w:rsidRPr="002F607C" w:rsidRDefault="00C67FBD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6E5559" w14:textId="4F4CB8E6" w:rsidR="00C67FBD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C67FBD" w:rsidRPr="002F607C">
        <w:rPr>
          <w:rFonts w:ascii="Times New Roman" w:hAnsi="Times New Roman" w:cs="Times New Roman"/>
          <w:b/>
          <w:sz w:val="24"/>
          <w:szCs w:val="24"/>
        </w:rPr>
        <w:t>8. Sensitivity Analysis of Primary Model Using 50% eGFR Reduction for MAKE</w:t>
      </w:r>
    </w:p>
    <w:p w14:paraId="2C05511D" w14:textId="63058DD7" w:rsidR="00C67FBD" w:rsidRPr="002F607C" w:rsidRDefault="00C67FBD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240"/>
        <w:gridCol w:w="1620"/>
      </w:tblGrid>
      <w:tr w:rsidR="00E57C72" w:rsidRPr="002F607C" w14:paraId="70E24067" w14:textId="77777777" w:rsidTr="008F729B">
        <w:tc>
          <w:tcPr>
            <w:tcW w:w="2965" w:type="dxa"/>
          </w:tcPr>
          <w:p w14:paraId="0AAD72F8" w14:textId="77777777" w:rsidR="00E57C72" w:rsidRPr="002F607C" w:rsidRDefault="00E57C72" w:rsidP="008F72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240" w:type="dxa"/>
          </w:tcPr>
          <w:p w14:paraId="3B2039EF" w14:textId="77777777" w:rsidR="00E57C72" w:rsidRPr="002F607C" w:rsidRDefault="00E57C72" w:rsidP="008F72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Odds Ratio with 95% Confidence Interval</w:t>
            </w:r>
            <w:r w:rsidRPr="002F60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5E5B553F" w14:textId="77777777" w:rsidR="00E57C72" w:rsidRPr="002F607C" w:rsidRDefault="00E57C72" w:rsidP="008F72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57C72" w:rsidRPr="002F607C" w14:paraId="0EC6DD2D" w14:textId="77777777" w:rsidTr="008F729B">
        <w:tc>
          <w:tcPr>
            <w:tcW w:w="2965" w:type="dxa"/>
          </w:tcPr>
          <w:p w14:paraId="32CDAC8D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enin Tertile (vs. first tertile)</w:t>
            </w:r>
          </w:p>
        </w:tc>
        <w:tc>
          <w:tcPr>
            <w:tcW w:w="3240" w:type="dxa"/>
          </w:tcPr>
          <w:p w14:paraId="17615DE3" w14:textId="77777777" w:rsidR="00E57C72" w:rsidRPr="002F607C" w:rsidRDefault="00E57C72" w:rsidP="008F72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14:paraId="0D5B9DF1" w14:textId="77777777" w:rsidR="00E57C72" w:rsidRPr="002F607C" w:rsidRDefault="00E57C72" w:rsidP="008F72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C72" w:rsidRPr="002F607C" w14:paraId="352B54C8" w14:textId="77777777" w:rsidTr="008F729B">
        <w:tc>
          <w:tcPr>
            <w:tcW w:w="2965" w:type="dxa"/>
          </w:tcPr>
          <w:p w14:paraId="7E1FCAC8" w14:textId="77777777" w:rsidR="00E57C72" w:rsidRPr="002F607C" w:rsidRDefault="00E57C72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cond Tertile</w:t>
            </w:r>
          </w:p>
        </w:tc>
        <w:tc>
          <w:tcPr>
            <w:tcW w:w="3240" w:type="dxa"/>
          </w:tcPr>
          <w:p w14:paraId="24B346C8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01 (0.87-4.64)</w:t>
            </w:r>
          </w:p>
        </w:tc>
        <w:tc>
          <w:tcPr>
            <w:tcW w:w="1620" w:type="dxa"/>
          </w:tcPr>
          <w:p w14:paraId="0CAF1E55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E57C72" w:rsidRPr="002F607C" w14:paraId="6E22C13D" w14:textId="77777777" w:rsidTr="008F729B">
        <w:tc>
          <w:tcPr>
            <w:tcW w:w="2965" w:type="dxa"/>
          </w:tcPr>
          <w:p w14:paraId="5A605572" w14:textId="77777777" w:rsidR="00E57C72" w:rsidRPr="002F607C" w:rsidRDefault="00E57C72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Third Tertile</w:t>
            </w:r>
          </w:p>
        </w:tc>
        <w:tc>
          <w:tcPr>
            <w:tcW w:w="3240" w:type="dxa"/>
          </w:tcPr>
          <w:p w14:paraId="3CBAD99F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82 (0.78-4.23)</w:t>
            </w:r>
          </w:p>
        </w:tc>
        <w:tc>
          <w:tcPr>
            <w:tcW w:w="1620" w:type="dxa"/>
          </w:tcPr>
          <w:p w14:paraId="673B6F1E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E57C72" w:rsidRPr="002F607C" w14:paraId="68736BCA" w14:textId="77777777" w:rsidTr="008F729B">
        <w:tc>
          <w:tcPr>
            <w:tcW w:w="2965" w:type="dxa"/>
          </w:tcPr>
          <w:p w14:paraId="465C3E37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Age (vs. first quartile)</w:t>
            </w:r>
          </w:p>
        </w:tc>
        <w:tc>
          <w:tcPr>
            <w:tcW w:w="3240" w:type="dxa"/>
          </w:tcPr>
          <w:p w14:paraId="5BCBA3F6" w14:textId="77777777" w:rsidR="00E57C72" w:rsidRPr="002F607C" w:rsidRDefault="00E57C72" w:rsidP="008F72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5E085C" w14:textId="77777777" w:rsidR="00E57C72" w:rsidRPr="002F607C" w:rsidRDefault="00E57C72" w:rsidP="008F72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C72" w:rsidRPr="002F607C" w14:paraId="55AF9E6B" w14:textId="77777777" w:rsidTr="008F729B">
        <w:tc>
          <w:tcPr>
            <w:tcW w:w="2965" w:type="dxa"/>
          </w:tcPr>
          <w:p w14:paraId="2EFB1154" w14:textId="77777777" w:rsidR="00E57C72" w:rsidRPr="002F607C" w:rsidRDefault="00E57C72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cond Quartile</w:t>
            </w:r>
          </w:p>
        </w:tc>
        <w:tc>
          <w:tcPr>
            <w:tcW w:w="3240" w:type="dxa"/>
          </w:tcPr>
          <w:p w14:paraId="70D4A166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29 (0.11-0.81)</w:t>
            </w:r>
          </w:p>
        </w:tc>
        <w:tc>
          <w:tcPr>
            <w:tcW w:w="1620" w:type="dxa"/>
          </w:tcPr>
          <w:p w14:paraId="2840B6C0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E57C72" w:rsidRPr="002F607C" w14:paraId="2B17DE79" w14:textId="77777777" w:rsidTr="008F729B">
        <w:tc>
          <w:tcPr>
            <w:tcW w:w="2965" w:type="dxa"/>
          </w:tcPr>
          <w:p w14:paraId="4D5D5154" w14:textId="77777777" w:rsidR="00E57C72" w:rsidRPr="002F607C" w:rsidRDefault="00E57C72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Third Quartile</w:t>
            </w:r>
          </w:p>
        </w:tc>
        <w:tc>
          <w:tcPr>
            <w:tcW w:w="3240" w:type="dxa"/>
          </w:tcPr>
          <w:p w14:paraId="1005D0EB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44 (0.14-1.34)</w:t>
            </w:r>
          </w:p>
        </w:tc>
        <w:tc>
          <w:tcPr>
            <w:tcW w:w="1620" w:type="dxa"/>
          </w:tcPr>
          <w:p w14:paraId="4A2C9333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E57C72" w:rsidRPr="002F607C" w14:paraId="3511FC7E" w14:textId="77777777" w:rsidTr="008F729B">
        <w:tc>
          <w:tcPr>
            <w:tcW w:w="2965" w:type="dxa"/>
          </w:tcPr>
          <w:p w14:paraId="4DBEA4B8" w14:textId="77777777" w:rsidR="00E57C72" w:rsidRPr="002F607C" w:rsidRDefault="00E57C72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Fourth Quartile</w:t>
            </w:r>
          </w:p>
        </w:tc>
        <w:tc>
          <w:tcPr>
            <w:tcW w:w="3240" w:type="dxa"/>
          </w:tcPr>
          <w:p w14:paraId="25C1FBBD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49 (0.14-1.73)</w:t>
            </w:r>
          </w:p>
        </w:tc>
        <w:tc>
          <w:tcPr>
            <w:tcW w:w="1620" w:type="dxa"/>
          </w:tcPr>
          <w:p w14:paraId="1DE353C9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E57C72" w:rsidRPr="002F607C" w14:paraId="0FE4BF25" w14:textId="77777777" w:rsidTr="008F729B">
        <w:tc>
          <w:tcPr>
            <w:tcW w:w="2965" w:type="dxa"/>
          </w:tcPr>
          <w:p w14:paraId="0E1049A4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ex (male vs. female)</w:t>
            </w:r>
          </w:p>
        </w:tc>
        <w:tc>
          <w:tcPr>
            <w:tcW w:w="3240" w:type="dxa"/>
          </w:tcPr>
          <w:p w14:paraId="21E5C038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86 (0.43-1.72)</w:t>
            </w:r>
          </w:p>
        </w:tc>
        <w:tc>
          <w:tcPr>
            <w:tcW w:w="1620" w:type="dxa"/>
          </w:tcPr>
          <w:p w14:paraId="060BDB32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E57C72" w:rsidRPr="002F607C" w14:paraId="6586BD35" w14:textId="77777777" w:rsidTr="008F729B">
        <w:tc>
          <w:tcPr>
            <w:tcW w:w="2965" w:type="dxa"/>
          </w:tcPr>
          <w:p w14:paraId="5585A7D6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Race (vs. white)</w:t>
            </w:r>
          </w:p>
        </w:tc>
        <w:tc>
          <w:tcPr>
            <w:tcW w:w="3240" w:type="dxa"/>
          </w:tcPr>
          <w:p w14:paraId="03849BD5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15ADAC0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C72" w:rsidRPr="002F607C" w14:paraId="5D37377A" w14:textId="77777777" w:rsidTr="008F729B">
        <w:tc>
          <w:tcPr>
            <w:tcW w:w="2965" w:type="dxa"/>
          </w:tcPr>
          <w:p w14:paraId="7D1582B3" w14:textId="77777777" w:rsidR="00E57C72" w:rsidRPr="002F607C" w:rsidRDefault="00E57C72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3240" w:type="dxa"/>
          </w:tcPr>
          <w:p w14:paraId="3D44152C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44 (0.47-4.34)</w:t>
            </w:r>
          </w:p>
        </w:tc>
        <w:tc>
          <w:tcPr>
            <w:tcW w:w="1620" w:type="dxa"/>
          </w:tcPr>
          <w:p w14:paraId="77ED1478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E57C72" w:rsidRPr="002F607C" w14:paraId="14DD164A" w14:textId="77777777" w:rsidTr="008F729B">
        <w:tc>
          <w:tcPr>
            <w:tcW w:w="2965" w:type="dxa"/>
          </w:tcPr>
          <w:p w14:paraId="2A583523" w14:textId="77777777" w:rsidR="00E57C72" w:rsidRPr="002F607C" w:rsidRDefault="00E57C72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240" w:type="dxa"/>
          </w:tcPr>
          <w:p w14:paraId="14FB562F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90 (0.27-2.92)</w:t>
            </w:r>
          </w:p>
        </w:tc>
        <w:tc>
          <w:tcPr>
            <w:tcW w:w="1620" w:type="dxa"/>
          </w:tcPr>
          <w:p w14:paraId="09261415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E57C72" w:rsidRPr="002F607C" w14:paraId="7D426BA8" w14:textId="77777777" w:rsidTr="008F729B">
        <w:tc>
          <w:tcPr>
            <w:tcW w:w="2965" w:type="dxa"/>
          </w:tcPr>
          <w:p w14:paraId="00ACD241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Baseline eGFR, per 1 ml/min/1.73m</w:t>
            </w:r>
            <w:r w:rsidRPr="002F60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40" w:type="dxa"/>
          </w:tcPr>
          <w:p w14:paraId="010AB207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01 (0.99-1.03)</w:t>
            </w:r>
          </w:p>
        </w:tc>
        <w:tc>
          <w:tcPr>
            <w:tcW w:w="1620" w:type="dxa"/>
          </w:tcPr>
          <w:p w14:paraId="125C62AE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E57C72" w:rsidRPr="002F607C" w14:paraId="14193483" w14:textId="77777777" w:rsidTr="008F729B">
        <w:tc>
          <w:tcPr>
            <w:tcW w:w="2965" w:type="dxa"/>
          </w:tcPr>
          <w:p w14:paraId="782917A8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Charlson Comorbidity Index, per 1-unit</w:t>
            </w:r>
          </w:p>
        </w:tc>
        <w:tc>
          <w:tcPr>
            <w:tcW w:w="3240" w:type="dxa"/>
          </w:tcPr>
          <w:p w14:paraId="5B7D87C8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32 (1.11-1.57)</w:t>
            </w:r>
          </w:p>
        </w:tc>
        <w:tc>
          <w:tcPr>
            <w:tcW w:w="1620" w:type="dxa"/>
          </w:tcPr>
          <w:p w14:paraId="79CEF851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57C72" w:rsidRPr="002F607C" w14:paraId="16DBD82A" w14:textId="77777777" w:rsidTr="008F729B">
        <w:tc>
          <w:tcPr>
            <w:tcW w:w="2965" w:type="dxa"/>
          </w:tcPr>
          <w:p w14:paraId="26004D73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ICU (vs. surgical)</w:t>
            </w:r>
          </w:p>
        </w:tc>
        <w:tc>
          <w:tcPr>
            <w:tcW w:w="3240" w:type="dxa"/>
          </w:tcPr>
          <w:p w14:paraId="74A7EFAB" w14:textId="77777777" w:rsidR="00E57C72" w:rsidRPr="002F607C" w:rsidRDefault="00E57C72" w:rsidP="008F72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14:paraId="69A26A7B" w14:textId="77777777" w:rsidR="00E57C72" w:rsidRPr="002F607C" w:rsidRDefault="00E57C72" w:rsidP="008F72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C72" w:rsidRPr="002F607C" w14:paraId="1259AD42" w14:textId="77777777" w:rsidTr="008F729B">
        <w:tc>
          <w:tcPr>
            <w:tcW w:w="2965" w:type="dxa"/>
          </w:tcPr>
          <w:p w14:paraId="0B0070D1" w14:textId="77777777" w:rsidR="00E57C72" w:rsidRPr="002F607C" w:rsidRDefault="00E57C72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</w:p>
        </w:tc>
        <w:tc>
          <w:tcPr>
            <w:tcW w:w="3240" w:type="dxa"/>
          </w:tcPr>
          <w:p w14:paraId="2AF4C630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69 (0.79-3.64)</w:t>
            </w:r>
          </w:p>
        </w:tc>
        <w:tc>
          <w:tcPr>
            <w:tcW w:w="1620" w:type="dxa"/>
          </w:tcPr>
          <w:p w14:paraId="0B63E520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E57C72" w:rsidRPr="002F607C" w14:paraId="35C7920E" w14:textId="77777777" w:rsidTr="008F729B">
        <w:tc>
          <w:tcPr>
            <w:tcW w:w="2965" w:type="dxa"/>
          </w:tcPr>
          <w:p w14:paraId="15586C09" w14:textId="77777777" w:rsidR="00E57C72" w:rsidRPr="002F607C" w:rsidRDefault="00E57C72" w:rsidP="008F729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</w:p>
        </w:tc>
        <w:tc>
          <w:tcPr>
            <w:tcW w:w="3240" w:type="dxa"/>
          </w:tcPr>
          <w:p w14:paraId="7C354B70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93 (0.31-2.82)</w:t>
            </w:r>
          </w:p>
        </w:tc>
        <w:tc>
          <w:tcPr>
            <w:tcW w:w="1620" w:type="dxa"/>
          </w:tcPr>
          <w:p w14:paraId="239C1468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E57C72" w:rsidRPr="002F607C" w14:paraId="738A0732" w14:textId="77777777" w:rsidTr="008F729B">
        <w:tc>
          <w:tcPr>
            <w:tcW w:w="2965" w:type="dxa"/>
          </w:tcPr>
          <w:p w14:paraId="443AE65F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Site (UK vs. UTSW)</w:t>
            </w:r>
          </w:p>
        </w:tc>
        <w:tc>
          <w:tcPr>
            <w:tcW w:w="3240" w:type="dxa"/>
          </w:tcPr>
          <w:p w14:paraId="22A4A8B3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72 (0.31-1.66)</w:t>
            </w:r>
          </w:p>
        </w:tc>
        <w:tc>
          <w:tcPr>
            <w:tcW w:w="1620" w:type="dxa"/>
          </w:tcPr>
          <w:p w14:paraId="21E89ADE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E57C72" w:rsidRPr="002F607C" w14:paraId="2D7291C7" w14:textId="77777777" w:rsidTr="008F729B">
        <w:tc>
          <w:tcPr>
            <w:tcW w:w="2965" w:type="dxa"/>
          </w:tcPr>
          <w:p w14:paraId="1142ED1F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on-renal APACHE II, per 1-unit</w:t>
            </w:r>
          </w:p>
        </w:tc>
        <w:tc>
          <w:tcPr>
            <w:tcW w:w="3240" w:type="dxa"/>
          </w:tcPr>
          <w:p w14:paraId="4F8F7DBA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1.02 (0.99-1.05)</w:t>
            </w:r>
          </w:p>
        </w:tc>
        <w:tc>
          <w:tcPr>
            <w:tcW w:w="1620" w:type="dxa"/>
          </w:tcPr>
          <w:p w14:paraId="4ED71CA4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E57C72" w:rsidRPr="002F607C" w14:paraId="1D67CC6B" w14:textId="77777777" w:rsidTr="008F729B">
        <w:tc>
          <w:tcPr>
            <w:tcW w:w="2965" w:type="dxa"/>
          </w:tcPr>
          <w:p w14:paraId="1F4F3CBD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NGAL, per 1-log unit</w:t>
            </w:r>
          </w:p>
        </w:tc>
        <w:tc>
          <w:tcPr>
            <w:tcW w:w="3240" w:type="dxa"/>
          </w:tcPr>
          <w:p w14:paraId="3DD9D00A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2.83 (1.98-4.04)</w:t>
            </w:r>
          </w:p>
        </w:tc>
        <w:tc>
          <w:tcPr>
            <w:tcW w:w="1620" w:type="dxa"/>
          </w:tcPr>
          <w:p w14:paraId="680EDE01" w14:textId="77777777" w:rsidR="00E57C72" w:rsidRPr="002F607C" w:rsidRDefault="00E57C72" w:rsidP="008F7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07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219E89C" w14:textId="77777777" w:rsidR="00E57C72" w:rsidRPr="002F607C" w:rsidRDefault="00E57C72" w:rsidP="00E57C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607C">
        <w:rPr>
          <w:rFonts w:ascii="Times New Roman" w:hAnsi="Times New Roman" w:cs="Times New Roman"/>
          <w:sz w:val="24"/>
          <w:szCs w:val="24"/>
        </w:rPr>
        <w:t xml:space="preserve">Fixed model developed using hypothesized predictors of outcome and clinically relevant imbalances in renin tertiles </w:t>
      </w:r>
    </w:p>
    <w:p w14:paraId="26FD63F1" w14:textId="77777777" w:rsidR="00E57C72" w:rsidRPr="002F607C" w:rsidRDefault="00E57C72" w:rsidP="00E57C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607C">
        <w:rPr>
          <w:rFonts w:ascii="Times New Roman" w:hAnsi="Times New Roman" w:cs="Times New Roman"/>
          <w:sz w:val="24"/>
          <w:szCs w:val="24"/>
        </w:rPr>
        <w:t>eGFR=estimated glomerular filtration rate; ICU=intensive care unit; UK=University of Kentucky; UTSW=University of Texas Southwestern; APACHE II= Acute Physiology and Chronic Health Evaluation II; NGAL=</w:t>
      </w:r>
      <w:r w:rsidRPr="002F607C">
        <w:t xml:space="preserve"> </w:t>
      </w:r>
      <w:r w:rsidRPr="002F607C">
        <w:rPr>
          <w:rFonts w:ascii="Times New Roman" w:hAnsi="Times New Roman" w:cs="Times New Roman"/>
          <w:sz w:val="24"/>
          <w:szCs w:val="24"/>
        </w:rPr>
        <w:t>neutrophil gelatinase-associated lipocalin</w:t>
      </w:r>
    </w:p>
    <w:p w14:paraId="671F55CF" w14:textId="61EFE206" w:rsidR="00E57C72" w:rsidRPr="002F607C" w:rsidRDefault="00E57C72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06743E" w14:textId="306119A0" w:rsidR="0015652B" w:rsidRPr="002F607C" w:rsidRDefault="00F51E8A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3C4112" w:rsidRPr="002F607C">
        <w:rPr>
          <w:rFonts w:ascii="Times New Roman" w:hAnsi="Times New Roman" w:cs="Times New Roman"/>
          <w:b/>
          <w:sz w:val="24"/>
          <w:szCs w:val="24"/>
        </w:rPr>
        <w:t>9</w:t>
      </w:r>
      <w:r w:rsidR="001C706F" w:rsidRPr="002F60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271F" w:rsidRPr="002F607C">
        <w:rPr>
          <w:rFonts w:ascii="Times New Roman" w:hAnsi="Times New Roman" w:cs="Times New Roman"/>
          <w:b/>
          <w:sz w:val="24"/>
          <w:szCs w:val="24"/>
        </w:rPr>
        <w:t>Repeated Measures Mixed Model for Serum Renin and MAKE at Hospital Discharge</w:t>
      </w:r>
    </w:p>
    <w:p w14:paraId="4F10AB59" w14:textId="77777777" w:rsidR="00FB44E5" w:rsidRPr="002F607C" w:rsidRDefault="00FB44E5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733" w:type="dxa"/>
        <w:tblLayout w:type="fixed"/>
        <w:tblLook w:val="04A0" w:firstRow="1" w:lastRow="0" w:firstColumn="1" w:lastColumn="0" w:noHBand="0" w:noVBand="1"/>
      </w:tblPr>
      <w:tblGrid>
        <w:gridCol w:w="1136"/>
        <w:gridCol w:w="749"/>
        <w:gridCol w:w="1170"/>
        <w:gridCol w:w="1080"/>
        <w:gridCol w:w="1075"/>
        <w:gridCol w:w="13"/>
        <w:gridCol w:w="1121"/>
        <w:gridCol w:w="13"/>
        <w:gridCol w:w="1121"/>
        <w:gridCol w:w="13"/>
        <w:gridCol w:w="1229"/>
        <w:gridCol w:w="13"/>
      </w:tblGrid>
      <w:tr w:rsidR="005C6E89" w:rsidRPr="002F607C" w14:paraId="3E6D3A03" w14:textId="66C1EF73" w:rsidTr="005C6E89">
        <w:tc>
          <w:tcPr>
            <w:tcW w:w="1136" w:type="dxa"/>
          </w:tcPr>
          <w:p w14:paraId="407713CB" w14:textId="452F40BF" w:rsidR="005C6E89" w:rsidRPr="002F607C" w:rsidRDefault="005C6E89" w:rsidP="00A13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MAKE-Discharge Outcome</w:t>
            </w:r>
          </w:p>
        </w:tc>
        <w:tc>
          <w:tcPr>
            <w:tcW w:w="749" w:type="dxa"/>
          </w:tcPr>
          <w:p w14:paraId="52F3F96D" w14:textId="77777777" w:rsidR="005C6E89" w:rsidRPr="002F607C" w:rsidRDefault="005C6E89" w:rsidP="00A13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</w:p>
          <w:p w14:paraId="333F23E5" w14:textId="343E3E97" w:rsidR="005C6E89" w:rsidRPr="002F607C" w:rsidRDefault="005C6E89" w:rsidP="00A13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#</w:t>
            </w:r>
          </w:p>
        </w:tc>
        <w:tc>
          <w:tcPr>
            <w:tcW w:w="1170" w:type="dxa"/>
          </w:tcPr>
          <w:p w14:paraId="1850D72B" w14:textId="380CFEF3" w:rsidR="005C6E89" w:rsidRPr="002F607C" w:rsidRDefault="005C6E89" w:rsidP="00A13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Geometric Mean (95% CI)</w:t>
            </w:r>
          </w:p>
        </w:tc>
        <w:tc>
          <w:tcPr>
            <w:tcW w:w="1080" w:type="dxa"/>
          </w:tcPr>
          <w:p w14:paraId="705B5154" w14:textId="607D118E" w:rsidR="005C6E89" w:rsidRPr="002F607C" w:rsidRDefault="005C6E89" w:rsidP="00A13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MAKE-Discharge Time 1 vs. Time 2</w:t>
            </w:r>
          </w:p>
        </w:tc>
        <w:tc>
          <w:tcPr>
            <w:tcW w:w="1088" w:type="dxa"/>
            <w:gridSpan w:val="2"/>
          </w:tcPr>
          <w:p w14:paraId="7A4BF301" w14:textId="62AF319C" w:rsidR="005C6E89" w:rsidRPr="002F607C" w:rsidRDefault="005C6E89" w:rsidP="00A13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No MAKE at Discharge Time 1 vs. Time 2</w:t>
            </w:r>
          </w:p>
        </w:tc>
        <w:tc>
          <w:tcPr>
            <w:tcW w:w="1134" w:type="dxa"/>
            <w:gridSpan w:val="2"/>
          </w:tcPr>
          <w:p w14:paraId="4EB6785B" w14:textId="1BD01E1F" w:rsidR="005C6E89" w:rsidRPr="002F607C" w:rsidRDefault="005C6E89" w:rsidP="00A13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MAKE-Discharge</w:t>
            </w:r>
            <w:r w:rsidR="007B4187"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No MAKE </w:t>
            </w: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Time 1</w:t>
            </w:r>
          </w:p>
        </w:tc>
        <w:tc>
          <w:tcPr>
            <w:tcW w:w="1134" w:type="dxa"/>
            <w:gridSpan w:val="2"/>
          </w:tcPr>
          <w:p w14:paraId="493412CD" w14:textId="00501C69" w:rsidR="005C6E89" w:rsidRPr="002F607C" w:rsidRDefault="005C6E89" w:rsidP="00A13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KE-Discharge </w:t>
            </w:r>
            <w:r w:rsidR="007B4187"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s. No MAKE </w:t>
            </w: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Time 2</w:t>
            </w:r>
          </w:p>
        </w:tc>
        <w:tc>
          <w:tcPr>
            <w:tcW w:w="1242" w:type="dxa"/>
            <w:gridSpan w:val="2"/>
          </w:tcPr>
          <w:p w14:paraId="390BF73A" w14:textId="3951ABB1" w:rsidR="005C6E89" w:rsidRPr="002F607C" w:rsidRDefault="005C6E89" w:rsidP="00A131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</w:tr>
      <w:tr w:rsidR="005C6E89" w:rsidRPr="002F607C" w14:paraId="3267876A" w14:textId="0EC65A7A" w:rsidTr="005C6E89">
        <w:trPr>
          <w:gridAfter w:val="1"/>
          <w:wAfter w:w="13" w:type="dxa"/>
        </w:trPr>
        <w:tc>
          <w:tcPr>
            <w:tcW w:w="1136" w:type="dxa"/>
          </w:tcPr>
          <w:p w14:paraId="35383705" w14:textId="4C60E088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9" w:type="dxa"/>
          </w:tcPr>
          <w:p w14:paraId="48A390FC" w14:textId="71DF3378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45FDE90A" w14:textId="75C6CCDB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26 (19-37)</w:t>
            </w:r>
          </w:p>
        </w:tc>
        <w:tc>
          <w:tcPr>
            <w:tcW w:w="1080" w:type="dxa"/>
          </w:tcPr>
          <w:p w14:paraId="38E20823" w14:textId="6105EF83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  <w:tc>
          <w:tcPr>
            <w:tcW w:w="1075" w:type="dxa"/>
          </w:tcPr>
          <w:p w14:paraId="525F08F2" w14:textId="2802A6BD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134" w:type="dxa"/>
            <w:gridSpan w:val="2"/>
          </w:tcPr>
          <w:p w14:paraId="22E70AC6" w14:textId="4BC12EE2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134" w:type="dxa"/>
            <w:gridSpan w:val="2"/>
          </w:tcPr>
          <w:p w14:paraId="14952620" w14:textId="55051316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242" w:type="dxa"/>
            <w:gridSpan w:val="2"/>
          </w:tcPr>
          <w:p w14:paraId="6A89C399" w14:textId="029C584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=0.745</w:t>
            </w:r>
          </w:p>
        </w:tc>
      </w:tr>
      <w:tr w:rsidR="005C6E89" w:rsidRPr="002F607C" w14:paraId="47FA4EDC" w14:textId="4221B726" w:rsidTr="005C6E89">
        <w:trPr>
          <w:gridAfter w:val="1"/>
          <w:wAfter w:w="13" w:type="dxa"/>
        </w:trPr>
        <w:tc>
          <w:tcPr>
            <w:tcW w:w="1136" w:type="dxa"/>
          </w:tcPr>
          <w:p w14:paraId="48C2B284" w14:textId="037A04A1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9" w:type="dxa"/>
          </w:tcPr>
          <w:p w14:paraId="704756F4" w14:textId="1AC6819A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BDFC925" w14:textId="05F5AC8D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12 (8-18)</w:t>
            </w:r>
          </w:p>
        </w:tc>
        <w:tc>
          <w:tcPr>
            <w:tcW w:w="1080" w:type="dxa"/>
          </w:tcPr>
          <w:p w14:paraId="5334900B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286DCBA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2ACE802C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4F17DF17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gridSpan w:val="2"/>
          </w:tcPr>
          <w:p w14:paraId="227BFC3B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E89" w:rsidRPr="002F607C" w14:paraId="69186AC5" w14:textId="09882B98" w:rsidTr="005C6E89">
        <w:trPr>
          <w:gridAfter w:val="1"/>
          <w:wAfter w:w="13" w:type="dxa"/>
        </w:trPr>
        <w:tc>
          <w:tcPr>
            <w:tcW w:w="1136" w:type="dxa"/>
          </w:tcPr>
          <w:p w14:paraId="68B03279" w14:textId="45AF8708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9" w:type="dxa"/>
          </w:tcPr>
          <w:p w14:paraId="4A8D4305" w14:textId="4C669FED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850E259" w14:textId="07EC5346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81 (54-123)</w:t>
            </w:r>
          </w:p>
        </w:tc>
        <w:tc>
          <w:tcPr>
            <w:tcW w:w="1080" w:type="dxa"/>
          </w:tcPr>
          <w:p w14:paraId="42082768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4DDC87AA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204D5828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523BB060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gridSpan w:val="2"/>
          </w:tcPr>
          <w:p w14:paraId="47FD169F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E89" w:rsidRPr="002F607C" w14:paraId="1981EA92" w14:textId="5359B8A3" w:rsidTr="005C6E89">
        <w:trPr>
          <w:gridAfter w:val="1"/>
          <w:wAfter w:w="13" w:type="dxa"/>
        </w:trPr>
        <w:tc>
          <w:tcPr>
            <w:tcW w:w="1136" w:type="dxa"/>
          </w:tcPr>
          <w:p w14:paraId="29F455E7" w14:textId="6BE09E26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9" w:type="dxa"/>
          </w:tcPr>
          <w:p w14:paraId="1D90450E" w14:textId="18121CAB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2B5DE29" w14:textId="762FDF15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39 (23-67)</w:t>
            </w:r>
          </w:p>
        </w:tc>
        <w:tc>
          <w:tcPr>
            <w:tcW w:w="1080" w:type="dxa"/>
          </w:tcPr>
          <w:p w14:paraId="5618ADF3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BD62211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30E59109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71F9DC36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gridSpan w:val="2"/>
          </w:tcPr>
          <w:p w14:paraId="340D2E1E" w14:textId="77777777" w:rsidR="005C6E89" w:rsidRPr="002F607C" w:rsidRDefault="005C6E89" w:rsidP="00A13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4DC6E4" w14:textId="5CAB23E0" w:rsidR="001C706F" w:rsidRPr="002F607C" w:rsidRDefault="001C706F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8C3DCA" w14:textId="1B2B3A10" w:rsidR="0030271F" w:rsidRPr="002F607C" w:rsidRDefault="0030271F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AD294B" w14:textId="3D01522B" w:rsidR="0030271F" w:rsidRPr="002F607C" w:rsidRDefault="00F51E8A" w:rsidP="003027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3C4112" w:rsidRPr="002F607C">
        <w:rPr>
          <w:rFonts w:ascii="Times New Roman" w:hAnsi="Times New Roman" w:cs="Times New Roman"/>
          <w:b/>
          <w:sz w:val="24"/>
          <w:szCs w:val="24"/>
        </w:rPr>
        <w:t>10</w:t>
      </w:r>
      <w:r w:rsidR="0030271F" w:rsidRPr="002F607C">
        <w:rPr>
          <w:rFonts w:ascii="Times New Roman" w:hAnsi="Times New Roman" w:cs="Times New Roman"/>
          <w:b/>
          <w:sz w:val="24"/>
          <w:szCs w:val="24"/>
        </w:rPr>
        <w:t>. Repeated Measures Mixed Model for Serum Renin and Hospital Mortality</w:t>
      </w:r>
    </w:p>
    <w:p w14:paraId="7215F663" w14:textId="77777777" w:rsidR="0030271F" w:rsidRPr="002F607C" w:rsidRDefault="0030271F" w:rsidP="003027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733" w:type="dxa"/>
        <w:tblLayout w:type="fixed"/>
        <w:tblLook w:val="04A0" w:firstRow="1" w:lastRow="0" w:firstColumn="1" w:lastColumn="0" w:noHBand="0" w:noVBand="1"/>
      </w:tblPr>
      <w:tblGrid>
        <w:gridCol w:w="1136"/>
        <w:gridCol w:w="749"/>
        <w:gridCol w:w="1170"/>
        <w:gridCol w:w="1080"/>
        <w:gridCol w:w="1075"/>
        <w:gridCol w:w="13"/>
        <w:gridCol w:w="1121"/>
        <w:gridCol w:w="13"/>
        <w:gridCol w:w="1121"/>
        <w:gridCol w:w="13"/>
        <w:gridCol w:w="1229"/>
        <w:gridCol w:w="13"/>
      </w:tblGrid>
      <w:tr w:rsidR="005C6E89" w:rsidRPr="002F607C" w14:paraId="7FD8F95E" w14:textId="77777777" w:rsidTr="005C6E89">
        <w:tc>
          <w:tcPr>
            <w:tcW w:w="1136" w:type="dxa"/>
          </w:tcPr>
          <w:p w14:paraId="4F9A337E" w14:textId="3DDC1DB0" w:rsidR="005C6E89" w:rsidRPr="002F607C" w:rsidRDefault="005C6E89" w:rsidP="008B53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Mortality Outcome</w:t>
            </w:r>
          </w:p>
        </w:tc>
        <w:tc>
          <w:tcPr>
            <w:tcW w:w="749" w:type="dxa"/>
          </w:tcPr>
          <w:p w14:paraId="69B6489B" w14:textId="77777777" w:rsidR="005C6E89" w:rsidRPr="002F607C" w:rsidRDefault="005C6E89" w:rsidP="008B53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</w:p>
          <w:p w14:paraId="110C485D" w14:textId="77777777" w:rsidR="005C6E89" w:rsidRPr="002F607C" w:rsidRDefault="005C6E89" w:rsidP="008B53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#</w:t>
            </w:r>
          </w:p>
        </w:tc>
        <w:tc>
          <w:tcPr>
            <w:tcW w:w="1170" w:type="dxa"/>
          </w:tcPr>
          <w:p w14:paraId="160740E4" w14:textId="77777777" w:rsidR="005C6E89" w:rsidRPr="002F607C" w:rsidRDefault="005C6E89" w:rsidP="008B53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Geometric Mean (95% CI)</w:t>
            </w:r>
          </w:p>
        </w:tc>
        <w:tc>
          <w:tcPr>
            <w:tcW w:w="1080" w:type="dxa"/>
          </w:tcPr>
          <w:p w14:paraId="2F512965" w14:textId="2FC0B101" w:rsidR="005C6E89" w:rsidRPr="002F607C" w:rsidRDefault="005C6E89" w:rsidP="008B53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Mortality Time 1 vs. Time 2</w:t>
            </w:r>
          </w:p>
        </w:tc>
        <w:tc>
          <w:tcPr>
            <w:tcW w:w="1088" w:type="dxa"/>
            <w:gridSpan w:val="2"/>
          </w:tcPr>
          <w:p w14:paraId="57ADD4DE" w14:textId="2769F9E2" w:rsidR="005C6E89" w:rsidRPr="002F607C" w:rsidRDefault="007B4187" w:rsidP="008B53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Survived</w:t>
            </w:r>
            <w:r w:rsidR="005C6E89"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ime 1 vs. Time 2</w:t>
            </w:r>
          </w:p>
        </w:tc>
        <w:tc>
          <w:tcPr>
            <w:tcW w:w="1134" w:type="dxa"/>
            <w:gridSpan w:val="2"/>
          </w:tcPr>
          <w:p w14:paraId="42CC25EF" w14:textId="21CCFA96" w:rsidR="005C6E89" w:rsidRPr="002F607C" w:rsidRDefault="005C6E89" w:rsidP="008B53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rtality </w:t>
            </w:r>
            <w:r w:rsidR="007B4187"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s. Survival </w:t>
            </w: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Time 1</w:t>
            </w:r>
          </w:p>
        </w:tc>
        <w:tc>
          <w:tcPr>
            <w:tcW w:w="1134" w:type="dxa"/>
            <w:gridSpan w:val="2"/>
          </w:tcPr>
          <w:p w14:paraId="2CD82122" w14:textId="57CA103F" w:rsidR="005C6E89" w:rsidRPr="002F607C" w:rsidRDefault="005C6E89" w:rsidP="008B53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rtality </w:t>
            </w:r>
            <w:r w:rsidR="007B4187"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s. Survival </w:t>
            </w: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Time 2</w:t>
            </w:r>
          </w:p>
        </w:tc>
        <w:tc>
          <w:tcPr>
            <w:tcW w:w="1242" w:type="dxa"/>
            <w:gridSpan w:val="2"/>
          </w:tcPr>
          <w:p w14:paraId="7A7BF0FC" w14:textId="77777777" w:rsidR="005C6E89" w:rsidRPr="002F607C" w:rsidRDefault="005C6E89" w:rsidP="008B53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</w:tr>
      <w:tr w:rsidR="005C6E89" w:rsidRPr="002F607C" w14:paraId="121E16CD" w14:textId="77777777" w:rsidTr="005C6E89">
        <w:trPr>
          <w:gridAfter w:val="1"/>
          <w:wAfter w:w="13" w:type="dxa"/>
        </w:trPr>
        <w:tc>
          <w:tcPr>
            <w:tcW w:w="1136" w:type="dxa"/>
          </w:tcPr>
          <w:p w14:paraId="41E374DF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9" w:type="dxa"/>
          </w:tcPr>
          <w:p w14:paraId="4E07743D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0883B16C" w14:textId="6DC08C3A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33 (25-43)</w:t>
            </w:r>
          </w:p>
        </w:tc>
        <w:tc>
          <w:tcPr>
            <w:tcW w:w="1080" w:type="dxa"/>
          </w:tcPr>
          <w:p w14:paraId="3F3A36AE" w14:textId="79B1EB76" w:rsidR="005C6E89" w:rsidRPr="002F607C" w:rsidRDefault="007B4187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=0.864</w:t>
            </w:r>
          </w:p>
        </w:tc>
        <w:tc>
          <w:tcPr>
            <w:tcW w:w="1075" w:type="dxa"/>
          </w:tcPr>
          <w:p w14:paraId="37507EC3" w14:textId="137AFC0C" w:rsidR="005C6E89" w:rsidRPr="002F607C" w:rsidRDefault="007B4187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134" w:type="dxa"/>
            <w:gridSpan w:val="2"/>
          </w:tcPr>
          <w:p w14:paraId="261BD89B" w14:textId="7DC3D0B7" w:rsidR="005C6E89" w:rsidRPr="002F607C" w:rsidRDefault="007B4187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134" w:type="dxa"/>
            <w:gridSpan w:val="2"/>
          </w:tcPr>
          <w:p w14:paraId="15517D04" w14:textId="62ED8513" w:rsidR="005C6E89" w:rsidRPr="002F607C" w:rsidRDefault="007B4187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1242" w:type="dxa"/>
            <w:gridSpan w:val="2"/>
          </w:tcPr>
          <w:p w14:paraId="7235B999" w14:textId="28268AEC" w:rsidR="005C6E89" w:rsidRPr="002F607C" w:rsidRDefault="007B4187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p=0.041</w:t>
            </w:r>
          </w:p>
        </w:tc>
      </w:tr>
      <w:tr w:rsidR="005C6E89" w:rsidRPr="002F607C" w14:paraId="66C15D23" w14:textId="77777777" w:rsidTr="005C6E89">
        <w:trPr>
          <w:gridAfter w:val="1"/>
          <w:wAfter w:w="13" w:type="dxa"/>
        </w:trPr>
        <w:tc>
          <w:tcPr>
            <w:tcW w:w="1136" w:type="dxa"/>
          </w:tcPr>
          <w:p w14:paraId="275D5F76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9" w:type="dxa"/>
          </w:tcPr>
          <w:p w14:paraId="4423F30E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F5348F5" w14:textId="709DF2E5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14 (10-20)</w:t>
            </w:r>
          </w:p>
        </w:tc>
        <w:tc>
          <w:tcPr>
            <w:tcW w:w="1080" w:type="dxa"/>
          </w:tcPr>
          <w:p w14:paraId="3922CB6D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6E2E826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49F09B39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2E7FB3FF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gridSpan w:val="2"/>
          </w:tcPr>
          <w:p w14:paraId="742912C1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E89" w:rsidRPr="002F607C" w14:paraId="77EF6F9F" w14:textId="77777777" w:rsidTr="005C6E89">
        <w:trPr>
          <w:gridAfter w:val="1"/>
          <w:wAfter w:w="13" w:type="dxa"/>
        </w:trPr>
        <w:tc>
          <w:tcPr>
            <w:tcW w:w="1136" w:type="dxa"/>
          </w:tcPr>
          <w:p w14:paraId="231EFEA1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9" w:type="dxa"/>
          </w:tcPr>
          <w:p w14:paraId="771B2414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5B2221F" w14:textId="1D64FE53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129 (67-248)</w:t>
            </w:r>
          </w:p>
        </w:tc>
        <w:tc>
          <w:tcPr>
            <w:tcW w:w="1080" w:type="dxa"/>
          </w:tcPr>
          <w:p w14:paraId="0DD3E0AC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45EDF0F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169FFB3F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12766D97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gridSpan w:val="2"/>
          </w:tcPr>
          <w:p w14:paraId="6456FB31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E89" w:rsidRPr="002F607C" w14:paraId="1151C2B6" w14:textId="77777777" w:rsidTr="005C6E89">
        <w:trPr>
          <w:gridAfter w:val="1"/>
          <w:wAfter w:w="13" w:type="dxa"/>
        </w:trPr>
        <w:tc>
          <w:tcPr>
            <w:tcW w:w="1136" w:type="dxa"/>
          </w:tcPr>
          <w:p w14:paraId="379A2B63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9" w:type="dxa"/>
          </w:tcPr>
          <w:p w14:paraId="307F3BEC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2B59462C" w14:textId="0E5E2BF2" w:rsidR="005C6E89" w:rsidRPr="002F607C" w:rsidRDefault="007B4187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07C">
              <w:rPr>
                <w:rFonts w:ascii="Times New Roman" w:hAnsi="Times New Roman" w:cs="Times New Roman"/>
                <w:sz w:val="20"/>
                <w:szCs w:val="20"/>
              </w:rPr>
              <w:t>139 (54-358)</w:t>
            </w:r>
          </w:p>
        </w:tc>
        <w:tc>
          <w:tcPr>
            <w:tcW w:w="1080" w:type="dxa"/>
          </w:tcPr>
          <w:p w14:paraId="1AE5C287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B6485E3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5A71554B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14:paraId="48E1F397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gridSpan w:val="2"/>
          </w:tcPr>
          <w:p w14:paraId="1F4ABD6D" w14:textId="77777777" w:rsidR="005C6E89" w:rsidRPr="002F607C" w:rsidRDefault="005C6E89" w:rsidP="008B53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A777DE" w14:textId="77777777" w:rsidR="0030271F" w:rsidRPr="002F607C" w:rsidRDefault="0030271F" w:rsidP="0030271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455225" w14:textId="5AC7EDB2" w:rsidR="0030271F" w:rsidRPr="002F607C" w:rsidRDefault="00294189" w:rsidP="00F72672">
      <w:pPr>
        <w:rPr>
          <w:rFonts w:ascii="Times New Roman" w:hAnsi="Times New Roman" w:cs="Times New Roman"/>
          <w:b/>
          <w:sz w:val="24"/>
          <w:szCs w:val="24"/>
        </w:rPr>
      </w:pPr>
      <w:r w:rsidRPr="002F607C">
        <w:rPr>
          <w:rFonts w:ascii="Times New Roman" w:hAnsi="Times New Roman" w:cs="Times New Roman"/>
          <w:b/>
          <w:sz w:val="24"/>
          <w:szCs w:val="24"/>
        </w:rPr>
        <w:br w:type="page"/>
      </w:r>
      <w:r w:rsidR="00F51E8A" w:rsidRPr="002F607C">
        <w:rPr>
          <w:rFonts w:ascii="Times New Roman" w:hAnsi="Times New Roman" w:cs="Times New Roman"/>
          <w:b/>
          <w:sz w:val="24"/>
          <w:szCs w:val="24"/>
        </w:rPr>
        <w:t>Table S</w:t>
      </w:r>
      <w:r w:rsidR="003C4112" w:rsidRPr="002F607C">
        <w:rPr>
          <w:rFonts w:ascii="Times New Roman" w:hAnsi="Times New Roman" w:cs="Times New Roman"/>
          <w:b/>
          <w:sz w:val="24"/>
          <w:szCs w:val="24"/>
        </w:rPr>
        <w:t>11</w:t>
      </w:r>
      <w:r w:rsidRPr="002F607C">
        <w:rPr>
          <w:rFonts w:ascii="Times New Roman" w:hAnsi="Times New Roman" w:cs="Times New Roman"/>
          <w:b/>
          <w:sz w:val="24"/>
          <w:szCs w:val="24"/>
        </w:rPr>
        <w:t>. Serum Renin Stratified by AKI and ICU Vasopressor Requirement Status</w:t>
      </w:r>
    </w:p>
    <w:p w14:paraId="17965A33" w14:textId="7E0F13D1" w:rsidR="00294189" w:rsidRPr="002F607C" w:rsidRDefault="00294189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X="-20" w:tblpY="645"/>
        <w:tblW w:w="9370" w:type="dxa"/>
        <w:tblLook w:val="04A0" w:firstRow="1" w:lastRow="0" w:firstColumn="1" w:lastColumn="0" w:noHBand="0" w:noVBand="1"/>
      </w:tblPr>
      <w:tblGrid>
        <w:gridCol w:w="3510"/>
        <w:gridCol w:w="1870"/>
        <w:gridCol w:w="2413"/>
        <w:gridCol w:w="1577"/>
      </w:tblGrid>
      <w:tr w:rsidR="00294189" w:rsidRPr="002F607C" w14:paraId="342FFDF2" w14:textId="77777777" w:rsidTr="00F72672">
        <w:tc>
          <w:tcPr>
            <w:tcW w:w="3510" w:type="dxa"/>
          </w:tcPr>
          <w:p w14:paraId="53CD5469" w14:textId="77777777" w:rsidR="00294189" w:rsidRPr="002F607C" w:rsidRDefault="00294189" w:rsidP="00F726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72C200E" w14:textId="77777777" w:rsidR="00294189" w:rsidRPr="002F607C" w:rsidRDefault="00294189" w:rsidP="00F72672">
            <w:pPr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Patients with AKI</w:t>
            </w:r>
          </w:p>
        </w:tc>
        <w:tc>
          <w:tcPr>
            <w:tcW w:w="2413" w:type="dxa"/>
          </w:tcPr>
          <w:p w14:paraId="42D67FBE" w14:textId="77777777" w:rsidR="00294189" w:rsidRPr="002F607C" w:rsidRDefault="00294189" w:rsidP="00F72672">
            <w:pPr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Patients without AKI</w:t>
            </w:r>
          </w:p>
        </w:tc>
        <w:tc>
          <w:tcPr>
            <w:tcW w:w="1577" w:type="dxa"/>
          </w:tcPr>
          <w:p w14:paraId="39EF80E1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P-value for Column Comparisons</w:t>
            </w:r>
          </w:p>
        </w:tc>
      </w:tr>
      <w:tr w:rsidR="00294189" w:rsidRPr="002F607C" w14:paraId="68BA3159" w14:textId="77777777" w:rsidTr="00F72672">
        <w:tc>
          <w:tcPr>
            <w:tcW w:w="3510" w:type="dxa"/>
          </w:tcPr>
          <w:p w14:paraId="302E0E52" w14:textId="20BFB7D2" w:rsidR="00294189" w:rsidRPr="002F607C" w:rsidRDefault="00294189" w:rsidP="00F72672">
            <w:pPr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Received Vasopressors</w:t>
            </w:r>
            <w:r w:rsidR="002F0EF0" w:rsidRPr="002F607C">
              <w:rPr>
                <w:rFonts w:ascii="Times New Roman" w:hAnsi="Times New Roman" w:cs="Times New Roman"/>
                <w:b/>
              </w:rPr>
              <w:t xml:space="preserve"> in ICU</w:t>
            </w:r>
          </w:p>
        </w:tc>
        <w:tc>
          <w:tcPr>
            <w:tcW w:w="1870" w:type="dxa"/>
          </w:tcPr>
          <w:p w14:paraId="71E83EB8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n=115</w:t>
            </w:r>
          </w:p>
        </w:tc>
        <w:tc>
          <w:tcPr>
            <w:tcW w:w="2413" w:type="dxa"/>
          </w:tcPr>
          <w:p w14:paraId="75BB1E5D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n=42</w:t>
            </w:r>
          </w:p>
        </w:tc>
        <w:tc>
          <w:tcPr>
            <w:tcW w:w="1577" w:type="dxa"/>
          </w:tcPr>
          <w:p w14:paraId="2688CA00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4189" w:rsidRPr="002F607C" w14:paraId="40ECA839" w14:textId="77777777" w:rsidTr="00F72672">
        <w:tc>
          <w:tcPr>
            <w:tcW w:w="3510" w:type="dxa"/>
          </w:tcPr>
          <w:p w14:paraId="4A040AE2" w14:textId="77777777" w:rsidR="00294189" w:rsidRPr="002F607C" w:rsidRDefault="00294189" w:rsidP="00F72672">
            <w:pPr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Serum renin (pg/ml)</w:t>
            </w:r>
          </w:p>
        </w:tc>
        <w:tc>
          <w:tcPr>
            <w:tcW w:w="1870" w:type="dxa"/>
          </w:tcPr>
          <w:p w14:paraId="18225AFE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86.1 (30.3-391.1)</w:t>
            </w:r>
          </w:p>
        </w:tc>
        <w:tc>
          <w:tcPr>
            <w:tcW w:w="2413" w:type="dxa"/>
          </w:tcPr>
          <w:p w14:paraId="79098269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47.9 (11.9-220)</w:t>
            </w:r>
          </w:p>
        </w:tc>
        <w:tc>
          <w:tcPr>
            <w:tcW w:w="1577" w:type="dxa"/>
          </w:tcPr>
          <w:p w14:paraId="7CDCE290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0.054</w:t>
            </w:r>
          </w:p>
        </w:tc>
      </w:tr>
      <w:tr w:rsidR="00294189" w:rsidRPr="002F607C" w14:paraId="2F6D5870" w14:textId="77777777" w:rsidTr="00F72672">
        <w:tc>
          <w:tcPr>
            <w:tcW w:w="3510" w:type="dxa"/>
          </w:tcPr>
          <w:p w14:paraId="51FE5A90" w14:textId="77777777" w:rsidR="00294189" w:rsidRPr="002F607C" w:rsidRDefault="00294189" w:rsidP="00F726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5E52792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632BDD09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24CB89AC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4189" w:rsidRPr="002F607C" w14:paraId="68C0C2EF" w14:textId="77777777" w:rsidTr="00F72672">
        <w:tc>
          <w:tcPr>
            <w:tcW w:w="3510" w:type="dxa"/>
          </w:tcPr>
          <w:p w14:paraId="10E68912" w14:textId="77777777" w:rsidR="00294189" w:rsidRPr="002F607C" w:rsidRDefault="00294189" w:rsidP="00F72672">
            <w:pPr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P-value for Row Comparisons</w:t>
            </w:r>
          </w:p>
        </w:tc>
        <w:tc>
          <w:tcPr>
            <w:tcW w:w="1870" w:type="dxa"/>
          </w:tcPr>
          <w:p w14:paraId="77253CD8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13" w:type="dxa"/>
          </w:tcPr>
          <w:p w14:paraId="6A9C2B58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77" w:type="dxa"/>
          </w:tcPr>
          <w:p w14:paraId="0437B8FF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4189" w:rsidRPr="002F607C" w14:paraId="4F77D5F9" w14:textId="77777777" w:rsidTr="00F72672">
        <w:tc>
          <w:tcPr>
            <w:tcW w:w="3510" w:type="dxa"/>
          </w:tcPr>
          <w:p w14:paraId="460342C9" w14:textId="77777777" w:rsidR="00294189" w:rsidRPr="002F607C" w:rsidRDefault="00294189" w:rsidP="00F726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625EB72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77C62065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06D5B470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4189" w:rsidRPr="002F607C" w14:paraId="082DC89E" w14:textId="77777777" w:rsidTr="00F72672">
        <w:tc>
          <w:tcPr>
            <w:tcW w:w="3510" w:type="dxa"/>
          </w:tcPr>
          <w:p w14:paraId="43588E85" w14:textId="4B7C2780" w:rsidR="00294189" w:rsidRPr="002F607C" w:rsidRDefault="00294189" w:rsidP="00F72672">
            <w:pPr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No Receipt of Vasopressors</w:t>
            </w:r>
            <w:r w:rsidR="002F0EF0" w:rsidRPr="002F607C">
              <w:rPr>
                <w:rFonts w:ascii="Times New Roman" w:hAnsi="Times New Roman" w:cs="Times New Roman"/>
                <w:b/>
              </w:rPr>
              <w:t xml:space="preserve"> in ICU</w:t>
            </w:r>
          </w:p>
        </w:tc>
        <w:tc>
          <w:tcPr>
            <w:tcW w:w="1870" w:type="dxa"/>
          </w:tcPr>
          <w:p w14:paraId="37604EB9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n=30</w:t>
            </w:r>
          </w:p>
        </w:tc>
        <w:tc>
          <w:tcPr>
            <w:tcW w:w="2413" w:type="dxa"/>
          </w:tcPr>
          <w:p w14:paraId="04B8D0D9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607C">
              <w:rPr>
                <w:rFonts w:ascii="Times New Roman" w:hAnsi="Times New Roman" w:cs="Times New Roman"/>
                <w:b/>
              </w:rPr>
              <w:t>n=93</w:t>
            </w:r>
          </w:p>
        </w:tc>
        <w:tc>
          <w:tcPr>
            <w:tcW w:w="1577" w:type="dxa"/>
          </w:tcPr>
          <w:p w14:paraId="4130CCCE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0.074</w:t>
            </w:r>
          </w:p>
        </w:tc>
      </w:tr>
      <w:tr w:rsidR="00294189" w14:paraId="0A3ED13B" w14:textId="77777777" w:rsidTr="00F72672">
        <w:tc>
          <w:tcPr>
            <w:tcW w:w="3510" w:type="dxa"/>
          </w:tcPr>
          <w:p w14:paraId="5F75F757" w14:textId="77777777" w:rsidR="00294189" w:rsidRPr="002F607C" w:rsidRDefault="00294189" w:rsidP="00F72672">
            <w:pPr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Serum renin (pg/ml)</w:t>
            </w:r>
          </w:p>
        </w:tc>
        <w:tc>
          <w:tcPr>
            <w:tcW w:w="1870" w:type="dxa"/>
          </w:tcPr>
          <w:p w14:paraId="4B9EA94F" w14:textId="77777777" w:rsidR="00294189" w:rsidRPr="002F607C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24.0 (9.7-81.4)</w:t>
            </w:r>
          </w:p>
        </w:tc>
        <w:tc>
          <w:tcPr>
            <w:tcW w:w="2413" w:type="dxa"/>
          </w:tcPr>
          <w:p w14:paraId="20D21A56" w14:textId="77777777" w:rsidR="00294189" w:rsidRPr="00F72672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  <w:r w:rsidRPr="002F607C">
              <w:rPr>
                <w:rFonts w:ascii="Times New Roman" w:hAnsi="Times New Roman" w:cs="Times New Roman"/>
              </w:rPr>
              <w:t>16.7 (5.3-51.4)</w:t>
            </w:r>
          </w:p>
        </w:tc>
        <w:tc>
          <w:tcPr>
            <w:tcW w:w="1577" w:type="dxa"/>
          </w:tcPr>
          <w:p w14:paraId="37491887" w14:textId="77777777" w:rsidR="00294189" w:rsidRPr="00F72672" w:rsidRDefault="00294189" w:rsidP="00F726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3782918" w14:textId="77777777" w:rsidR="00294189" w:rsidRPr="00DF0777" w:rsidRDefault="00294189" w:rsidP="00A131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94189" w:rsidRPr="00DF0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1F5"/>
    <w:rsid w:val="000156D2"/>
    <w:rsid w:val="000313B2"/>
    <w:rsid w:val="0003745B"/>
    <w:rsid w:val="000E2493"/>
    <w:rsid w:val="00124DD1"/>
    <w:rsid w:val="00141B82"/>
    <w:rsid w:val="0015652B"/>
    <w:rsid w:val="001863DA"/>
    <w:rsid w:val="001C706F"/>
    <w:rsid w:val="00234236"/>
    <w:rsid w:val="00293A82"/>
    <w:rsid w:val="00294189"/>
    <w:rsid w:val="002F0EF0"/>
    <w:rsid w:val="002F607C"/>
    <w:rsid w:val="0030271F"/>
    <w:rsid w:val="003119E1"/>
    <w:rsid w:val="00345EE0"/>
    <w:rsid w:val="00354A0A"/>
    <w:rsid w:val="00384572"/>
    <w:rsid w:val="0039590E"/>
    <w:rsid w:val="003C4112"/>
    <w:rsid w:val="00453F14"/>
    <w:rsid w:val="00454143"/>
    <w:rsid w:val="0048143B"/>
    <w:rsid w:val="0048654D"/>
    <w:rsid w:val="004972ED"/>
    <w:rsid w:val="004A3AF4"/>
    <w:rsid w:val="004B5DFE"/>
    <w:rsid w:val="005141DB"/>
    <w:rsid w:val="00565DBB"/>
    <w:rsid w:val="005A7322"/>
    <w:rsid w:val="005C6E89"/>
    <w:rsid w:val="005C733F"/>
    <w:rsid w:val="00605191"/>
    <w:rsid w:val="00644517"/>
    <w:rsid w:val="0066117C"/>
    <w:rsid w:val="006853AB"/>
    <w:rsid w:val="006C4F8A"/>
    <w:rsid w:val="006E191E"/>
    <w:rsid w:val="007B4187"/>
    <w:rsid w:val="00857224"/>
    <w:rsid w:val="00893A60"/>
    <w:rsid w:val="008C1457"/>
    <w:rsid w:val="00917685"/>
    <w:rsid w:val="009C08A8"/>
    <w:rsid w:val="00A131F5"/>
    <w:rsid w:val="00A45344"/>
    <w:rsid w:val="00AA6860"/>
    <w:rsid w:val="00AB2B2F"/>
    <w:rsid w:val="00B604CA"/>
    <w:rsid w:val="00BB097B"/>
    <w:rsid w:val="00BC057B"/>
    <w:rsid w:val="00BF67F7"/>
    <w:rsid w:val="00C67FBD"/>
    <w:rsid w:val="00D30770"/>
    <w:rsid w:val="00D4296D"/>
    <w:rsid w:val="00DC1032"/>
    <w:rsid w:val="00DC1775"/>
    <w:rsid w:val="00DD65B3"/>
    <w:rsid w:val="00DF0777"/>
    <w:rsid w:val="00DF1C7B"/>
    <w:rsid w:val="00DF3DE5"/>
    <w:rsid w:val="00DF3FA6"/>
    <w:rsid w:val="00DF71F6"/>
    <w:rsid w:val="00E01F61"/>
    <w:rsid w:val="00E57C72"/>
    <w:rsid w:val="00E67DFE"/>
    <w:rsid w:val="00ED7EAB"/>
    <w:rsid w:val="00F345BD"/>
    <w:rsid w:val="00F47D9A"/>
    <w:rsid w:val="00F51E8A"/>
    <w:rsid w:val="00F72672"/>
    <w:rsid w:val="00FA5D7A"/>
    <w:rsid w:val="00FB44E5"/>
    <w:rsid w:val="00FD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F910B"/>
  <w15:chartTrackingRefBased/>
  <w15:docId w15:val="{74086D0E-8E64-4CAC-9903-6E575136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1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7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7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7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14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vier.neyra@uk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252</Words>
  <Characters>714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nnery, Alexander H.</dc:creator>
  <cp:keywords/>
  <dc:description/>
  <cp:lastModifiedBy>Nagarajan A G.</cp:lastModifiedBy>
  <cp:revision>6</cp:revision>
  <dcterms:created xsi:type="dcterms:W3CDTF">2021-08-10T00:35:00Z</dcterms:created>
  <dcterms:modified xsi:type="dcterms:W3CDTF">2021-08-11T11:45:00Z</dcterms:modified>
</cp:coreProperties>
</file>